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A36EF6" w14:textId="77777777" w:rsidR="00EA3482" w:rsidRPr="00720787" w:rsidRDefault="00EA3482" w:rsidP="00EA3482">
      <w:pPr>
        <w:spacing w:line="480" w:lineRule="auto"/>
        <w:jc w:val="both"/>
        <w:rPr>
          <w:b/>
          <w:bCs/>
        </w:rPr>
      </w:pPr>
      <w:r>
        <w:rPr>
          <w:b/>
          <w:bCs/>
        </w:rPr>
        <w:t>T</w:t>
      </w:r>
      <w:r>
        <w:rPr>
          <w:rFonts w:hint="eastAsia"/>
          <w:b/>
          <w:bCs/>
        </w:rPr>
        <w:t>itle</w:t>
      </w:r>
      <w:r>
        <w:rPr>
          <w:b/>
          <w:bCs/>
        </w:rPr>
        <w:t xml:space="preserve">: </w:t>
      </w:r>
      <w:r w:rsidRPr="00720787">
        <w:rPr>
          <w:b/>
          <w:bCs/>
        </w:rPr>
        <w:t>Effects of Mobility-Fit, a Tailored Multicomponent Physical Activity Program with Upper-L</w:t>
      </w:r>
      <w:r w:rsidRPr="00720787">
        <w:rPr>
          <w:rFonts w:hint="eastAsia"/>
          <w:b/>
          <w:bCs/>
        </w:rPr>
        <w:t>imb</w:t>
      </w:r>
      <w:r w:rsidRPr="00720787">
        <w:rPr>
          <w:b/>
          <w:bCs/>
        </w:rPr>
        <w:t xml:space="preserve"> E</w:t>
      </w:r>
      <w:r w:rsidRPr="00720787">
        <w:rPr>
          <w:rFonts w:hint="eastAsia"/>
          <w:b/>
          <w:bCs/>
        </w:rPr>
        <w:t>mphasis</w:t>
      </w:r>
      <w:r w:rsidRPr="00720787">
        <w:rPr>
          <w:b/>
          <w:bCs/>
        </w:rPr>
        <w:t>, on Strength, Mobility, and Fall Risk among Older Adults in Long-Term Care: A Cluster Randomized Controlled Trial</w:t>
      </w:r>
    </w:p>
    <w:p w14:paraId="766C8780" w14:textId="77777777" w:rsidR="00EA3482" w:rsidRPr="00EA3482" w:rsidRDefault="00EA3482" w:rsidP="00DF5CDE"/>
    <w:p w14:paraId="428217FF" w14:textId="3E22A369" w:rsidR="00DF5CDE" w:rsidRPr="004B0D1E" w:rsidRDefault="00DF5CDE" w:rsidP="00DF5CDE">
      <w:pPr>
        <w:rPr>
          <w:lang w:val="en-US"/>
        </w:rPr>
      </w:pPr>
      <w:r w:rsidRPr="004B0D1E">
        <w:rPr>
          <w:lang w:val="en-US"/>
        </w:rPr>
        <w:t xml:space="preserve">Table </w:t>
      </w:r>
      <w:r>
        <w:rPr>
          <w:lang w:val="en-US"/>
        </w:rPr>
        <w:t>1</w:t>
      </w:r>
      <w:r w:rsidRPr="004B0D1E">
        <w:rPr>
          <w:lang w:val="en-US"/>
        </w:rPr>
        <w:t xml:space="preserve">. Effects of the Mobility-Fit training on primary and secondary outcomes by adjusted </w:t>
      </w:r>
      <w:r w:rsidRPr="004B0D1E">
        <w:t>Generalized Estimati</w:t>
      </w:r>
      <w:r w:rsidR="00F3196D">
        <w:t>ng</w:t>
      </w:r>
      <w:r w:rsidRPr="004B0D1E">
        <w:t xml:space="preserve"> Equation model</w:t>
      </w:r>
      <w:r>
        <w:t xml:space="preserve"> (per-protocol sample</w:t>
      </w:r>
      <w:r w:rsidR="00550892">
        <w:t xml:space="preserve">, </w:t>
      </w:r>
      <w:r w:rsidR="00550892" w:rsidRPr="00D5084E">
        <w:t>intervention group: n=55; control group: n=56</w:t>
      </w:r>
      <w:r>
        <w:t>)</w:t>
      </w:r>
      <w:r w:rsidRPr="004B0D1E">
        <w:rPr>
          <w:lang w:val="en-US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1719"/>
        <w:gridCol w:w="959"/>
        <w:gridCol w:w="1718"/>
        <w:gridCol w:w="958"/>
        <w:gridCol w:w="1466"/>
        <w:gridCol w:w="1030"/>
        <w:gridCol w:w="1196"/>
      </w:tblGrid>
      <w:tr w:rsidR="00745CA8" w:rsidRPr="00745CA8" w14:paraId="354AF69E" w14:textId="77777777" w:rsidTr="00A47AA6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9102" w14:textId="22178A5F" w:rsidR="00DF5CDE" w:rsidRPr="00745CA8" w:rsidRDefault="00DF5CDE" w:rsidP="002F20C3">
            <w:r w:rsidRPr="00745CA8">
              <w:t>Variabl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670EB0" w14:textId="77777777" w:rsidR="00DF5CDE" w:rsidRPr="00745CA8" w:rsidRDefault="00DF5CDE" w:rsidP="002F20C3">
            <w:pPr>
              <w:jc w:val="center"/>
            </w:pPr>
            <w:r w:rsidRPr="00745CA8">
              <w:t>Group × Time intera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B5EB1" w14:textId="77777777" w:rsidR="00DF5CDE" w:rsidRPr="00745CA8" w:rsidRDefault="00DF5CDE" w:rsidP="002F20C3">
            <w:pPr>
              <w:jc w:val="center"/>
            </w:pPr>
            <w:r w:rsidRPr="00745CA8">
              <w:t>Group</w:t>
            </w:r>
          </w:p>
          <w:p w14:paraId="3C5C5D3B" w14:textId="77777777" w:rsidR="00DF5CDE" w:rsidRPr="00745CA8" w:rsidRDefault="00DF5CDE" w:rsidP="002F20C3">
            <w:pPr>
              <w:jc w:val="center"/>
            </w:pPr>
            <w:r w:rsidRPr="00745CA8">
              <w:t>(Intervention vs. Contro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16B5D" w14:textId="77777777" w:rsidR="00DF5CDE" w:rsidRPr="00745CA8" w:rsidRDefault="00DF5CDE" w:rsidP="002F20C3">
            <w:pPr>
              <w:jc w:val="center"/>
            </w:pPr>
            <w:r w:rsidRPr="00745CA8">
              <w:t>Time</w:t>
            </w:r>
          </w:p>
          <w:p w14:paraId="20309AD7" w14:textId="77777777" w:rsidR="00DF5CDE" w:rsidRPr="00745CA8" w:rsidRDefault="00DF5CDE" w:rsidP="002F20C3">
            <w:pPr>
              <w:jc w:val="center"/>
            </w:pPr>
            <w:r w:rsidRPr="00745CA8">
              <w:t>(12 weeks vs. Baselin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3B0EB99" w14:textId="77777777" w:rsidR="00DF5CDE" w:rsidRPr="00745CA8" w:rsidRDefault="00DF5CDE" w:rsidP="002F20C3">
            <w:pPr>
              <w:jc w:val="center"/>
            </w:pPr>
            <w:r w:rsidRPr="00745CA8">
              <w:t>Cohen’s d</w:t>
            </w:r>
          </w:p>
        </w:tc>
      </w:tr>
      <w:tr w:rsidR="00745CA8" w:rsidRPr="00745CA8" w14:paraId="2D91C7BF" w14:textId="77777777" w:rsidTr="00A47AA6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3E16B" w14:textId="77777777" w:rsidR="00DF5CDE" w:rsidRPr="00745CA8" w:rsidRDefault="00DF5CDE" w:rsidP="002F20C3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309FD" w14:textId="77777777" w:rsidR="00DF5CDE" w:rsidRPr="00745CA8" w:rsidRDefault="00DF5CDE" w:rsidP="002F20C3">
            <w:pPr>
              <w:jc w:val="center"/>
            </w:pPr>
            <w:r w:rsidRPr="00745CA8">
              <w:rPr>
                <w:i/>
                <w:iCs/>
              </w:rPr>
              <w:t>β</w:t>
            </w:r>
            <w:r w:rsidRPr="00745CA8"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30F6A" w14:textId="77777777" w:rsidR="00DF5CDE" w:rsidRPr="00745CA8" w:rsidRDefault="00DF5CDE" w:rsidP="002F20C3">
            <w:pPr>
              <w:jc w:val="center"/>
              <w:rPr>
                <w:i/>
                <w:iCs/>
              </w:rPr>
            </w:pPr>
            <w:r w:rsidRPr="00745CA8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53E9" w14:textId="77777777" w:rsidR="00DF5CDE" w:rsidRPr="00745CA8" w:rsidRDefault="00DF5CDE" w:rsidP="002F20C3">
            <w:pPr>
              <w:jc w:val="center"/>
            </w:pPr>
            <w:r w:rsidRPr="00745CA8">
              <w:rPr>
                <w:i/>
                <w:iCs/>
              </w:rPr>
              <w:t>β</w:t>
            </w:r>
            <w:r w:rsidRPr="00745CA8"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6FBE5" w14:textId="77777777" w:rsidR="00DF5CDE" w:rsidRPr="00745CA8" w:rsidRDefault="00DF5CDE" w:rsidP="002F20C3">
            <w:pPr>
              <w:jc w:val="center"/>
              <w:rPr>
                <w:i/>
                <w:iCs/>
              </w:rPr>
            </w:pPr>
            <w:r w:rsidRPr="00745CA8">
              <w:rPr>
                <w:i/>
                <w:i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A4967" w14:textId="77777777" w:rsidR="00DF5CDE" w:rsidRPr="00745CA8" w:rsidRDefault="00DF5CDE" w:rsidP="002F20C3">
            <w:pPr>
              <w:jc w:val="center"/>
            </w:pPr>
            <w:r w:rsidRPr="00745CA8">
              <w:rPr>
                <w:i/>
                <w:iCs/>
              </w:rPr>
              <w:t>β</w:t>
            </w:r>
            <w:r w:rsidRPr="00745CA8">
              <w:t xml:space="preserve">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E9349" w14:textId="77777777" w:rsidR="00DF5CDE" w:rsidRPr="00745CA8" w:rsidRDefault="00DF5CDE" w:rsidP="002F20C3">
            <w:pPr>
              <w:jc w:val="center"/>
              <w:rPr>
                <w:i/>
                <w:iCs/>
              </w:rPr>
            </w:pPr>
            <w:r w:rsidRPr="00745CA8">
              <w:rPr>
                <w:i/>
                <w:iCs/>
              </w:rPr>
              <w:t>p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885516D" w14:textId="77777777" w:rsidR="00DF5CDE" w:rsidRPr="00745CA8" w:rsidRDefault="00DF5CDE" w:rsidP="002F20C3">
            <w:pPr>
              <w:jc w:val="center"/>
            </w:pPr>
          </w:p>
        </w:tc>
      </w:tr>
      <w:tr w:rsidR="00745CA8" w:rsidRPr="00745CA8" w14:paraId="2EC2AD25" w14:textId="77777777" w:rsidTr="00DF5CDE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A8BBAF" w14:textId="7B68B4AA" w:rsidR="007775D5" w:rsidRPr="00745CA8" w:rsidRDefault="007775D5" w:rsidP="007775D5">
            <w:r w:rsidRPr="00745CA8">
              <w:t>Elbow flexion strength (kg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E4F2D9" w14:textId="3717F3D8" w:rsidR="007775D5" w:rsidRPr="00745CA8" w:rsidRDefault="007775D5" w:rsidP="007775D5">
            <w:pPr>
              <w:jc w:val="center"/>
            </w:pPr>
            <w:r w:rsidRPr="00745CA8">
              <w:t>-0.31 (0.4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452F7F" w14:textId="7B7D679A" w:rsidR="007775D5" w:rsidRPr="00745CA8" w:rsidRDefault="007775D5" w:rsidP="007775D5">
            <w:pPr>
              <w:jc w:val="center"/>
            </w:pPr>
            <w:r w:rsidRPr="00745CA8">
              <w:t>0.4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03BEB9C" w14:textId="7785D8D6" w:rsidR="007775D5" w:rsidRPr="00745CA8" w:rsidRDefault="007775D5" w:rsidP="007775D5">
            <w:pPr>
              <w:jc w:val="center"/>
            </w:pPr>
            <w:r w:rsidRPr="00745CA8">
              <w:t xml:space="preserve">0.05 </w:t>
            </w:r>
            <w:r w:rsidRPr="00745CA8">
              <w:rPr>
                <w:lang w:val="en-US"/>
              </w:rPr>
              <w:t>(0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CA9CA9" w14:textId="12D38B43" w:rsidR="007775D5" w:rsidRPr="00745CA8" w:rsidRDefault="007775D5" w:rsidP="007775D5">
            <w:pPr>
              <w:jc w:val="center"/>
            </w:pPr>
            <w:r w:rsidRPr="00745CA8">
              <w:t>0.7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E8C2D4" w14:textId="7657EF61" w:rsidR="007775D5" w:rsidRPr="00745CA8" w:rsidRDefault="007775D5" w:rsidP="007775D5">
            <w:pPr>
              <w:jc w:val="center"/>
            </w:pPr>
            <w:r w:rsidRPr="00745CA8">
              <w:t>0.33 (0.3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872B24" w14:textId="69FE2F6A" w:rsidR="007775D5" w:rsidRPr="00745CA8" w:rsidRDefault="007775D5" w:rsidP="007775D5">
            <w:pPr>
              <w:jc w:val="center"/>
            </w:pPr>
            <w:r w:rsidRPr="00745CA8">
              <w:t>0.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8EBBAC" w14:textId="275B8467" w:rsidR="007775D5" w:rsidRPr="00745CA8" w:rsidRDefault="007775D5" w:rsidP="007775D5">
            <w:pPr>
              <w:jc w:val="center"/>
            </w:pPr>
            <w:r w:rsidRPr="00745CA8">
              <w:t>0.15</w:t>
            </w:r>
          </w:p>
        </w:tc>
      </w:tr>
      <w:tr w:rsidR="00745CA8" w:rsidRPr="00745CA8" w14:paraId="26C116B0" w14:textId="77777777" w:rsidTr="00DF5CDE">
        <w:trPr>
          <w:jc w:val="center"/>
        </w:trPr>
        <w:tc>
          <w:tcPr>
            <w:tcW w:w="0" w:type="auto"/>
            <w:vAlign w:val="center"/>
          </w:tcPr>
          <w:p w14:paraId="7D79416D" w14:textId="2CC7D1B4" w:rsidR="007775D5" w:rsidRPr="00745CA8" w:rsidRDefault="007775D5" w:rsidP="007775D5">
            <w:r w:rsidRPr="00745CA8">
              <w:t>Elbow extension strength (kg)</w:t>
            </w:r>
          </w:p>
        </w:tc>
        <w:tc>
          <w:tcPr>
            <w:tcW w:w="0" w:type="auto"/>
            <w:vAlign w:val="center"/>
          </w:tcPr>
          <w:p w14:paraId="021D6338" w14:textId="17FA5B3B" w:rsidR="007775D5" w:rsidRPr="00745CA8" w:rsidRDefault="007775D5" w:rsidP="007775D5">
            <w:pPr>
              <w:jc w:val="center"/>
            </w:pPr>
            <w:r w:rsidRPr="00745CA8">
              <w:t>0.60 (0.32)</w:t>
            </w:r>
          </w:p>
        </w:tc>
        <w:tc>
          <w:tcPr>
            <w:tcW w:w="0" w:type="auto"/>
            <w:vAlign w:val="center"/>
          </w:tcPr>
          <w:p w14:paraId="3C7409CD" w14:textId="390D7C3B" w:rsidR="007775D5" w:rsidRPr="00745CA8" w:rsidRDefault="007775D5" w:rsidP="007775D5">
            <w:pPr>
              <w:jc w:val="center"/>
            </w:pPr>
            <w:r w:rsidRPr="00745CA8">
              <w:t>0.064</w:t>
            </w:r>
          </w:p>
        </w:tc>
        <w:tc>
          <w:tcPr>
            <w:tcW w:w="0" w:type="auto"/>
            <w:vAlign w:val="center"/>
          </w:tcPr>
          <w:p w14:paraId="4AA8C8A1" w14:textId="03246715" w:rsidR="007775D5" w:rsidRPr="00745CA8" w:rsidRDefault="007775D5" w:rsidP="007775D5">
            <w:pPr>
              <w:jc w:val="center"/>
            </w:pPr>
            <w:r w:rsidRPr="00745CA8">
              <w:t>-0.13 (0.13)</w:t>
            </w:r>
          </w:p>
        </w:tc>
        <w:tc>
          <w:tcPr>
            <w:tcW w:w="0" w:type="auto"/>
            <w:vAlign w:val="center"/>
          </w:tcPr>
          <w:p w14:paraId="48259A16" w14:textId="3D221264" w:rsidR="007775D5" w:rsidRPr="00745CA8" w:rsidRDefault="007775D5" w:rsidP="007775D5">
            <w:pPr>
              <w:jc w:val="center"/>
            </w:pPr>
            <w:r w:rsidRPr="00745CA8">
              <w:t>0.302</w:t>
            </w:r>
          </w:p>
        </w:tc>
        <w:tc>
          <w:tcPr>
            <w:tcW w:w="0" w:type="auto"/>
            <w:vAlign w:val="center"/>
          </w:tcPr>
          <w:p w14:paraId="65951069" w14:textId="6EFEE81F" w:rsidR="007775D5" w:rsidRPr="00745CA8" w:rsidRDefault="007775D5" w:rsidP="007775D5">
            <w:pPr>
              <w:jc w:val="center"/>
            </w:pPr>
            <w:r w:rsidRPr="00745CA8">
              <w:t>0.37 (0.23)</w:t>
            </w:r>
          </w:p>
        </w:tc>
        <w:tc>
          <w:tcPr>
            <w:tcW w:w="0" w:type="auto"/>
            <w:vAlign w:val="center"/>
          </w:tcPr>
          <w:p w14:paraId="22A384DB" w14:textId="446D14E1" w:rsidR="007775D5" w:rsidRPr="00745CA8" w:rsidRDefault="007775D5" w:rsidP="007775D5">
            <w:pPr>
              <w:jc w:val="center"/>
            </w:pPr>
            <w:r w:rsidRPr="00745CA8">
              <w:t>0.112</w:t>
            </w:r>
          </w:p>
        </w:tc>
        <w:tc>
          <w:tcPr>
            <w:tcW w:w="0" w:type="auto"/>
            <w:vAlign w:val="center"/>
          </w:tcPr>
          <w:p w14:paraId="762C90EF" w14:textId="2E9DCE21" w:rsidR="007775D5" w:rsidRPr="00745CA8" w:rsidRDefault="007775D5" w:rsidP="007775D5">
            <w:pPr>
              <w:jc w:val="center"/>
            </w:pPr>
            <w:r w:rsidRPr="00745CA8">
              <w:t>0.34</w:t>
            </w:r>
          </w:p>
        </w:tc>
      </w:tr>
      <w:tr w:rsidR="00745CA8" w:rsidRPr="00745CA8" w14:paraId="54524422" w14:textId="77777777" w:rsidTr="00DF5CDE">
        <w:trPr>
          <w:jc w:val="center"/>
        </w:trPr>
        <w:tc>
          <w:tcPr>
            <w:tcW w:w="0" w:type="auto"/>
            <w:vAlign w:val="center"/>
          </w:tcPr>
          <w:p w14:paraId="58902D23" w14:textId="7D7CFB35" w:rsidR="007775D5" w:rsidRPr="00745CA8" w:rsidRDefault="007775D5" w:rsidP="007775D5">
            <w:r w:rsidRPr="00745CA8">
              <w:t>Knee extension strength (kg)</w:t>
            </w:r>
          </w:p>
        </w:tc>
        <w:tc>
          <w:tcPr>
            <w:tcW w:w="0" w:type="auto"/>
            <w:vAlign w:val="center"/>
          </w:tcPr>
          <w:p w14:paraId="49754949" w14:textId="457F6F75" w:rsidR="007775D5" w:rsidRPr="00745CA8" w:rsidRDefault="007775D5" w:rsidP="007775D5">
            <w:pPr>
              <w:jc w:val="center"/>
            </w:pPr>
            <w:r w:rsidRPr="00745CA8">
              <w:t>-1.23 (1.10)</w:t>
            </w:r>
          </w:p>
        </w:tc>
        <w:tc>
          <w:tcPr>
            <w:tcW w:w="0" w:type="auto"/>
            <w:vAlign w:val="center"/>
          </w:tcPr>
          <w:p w14:paraId="33894D56" w14:textId="540880A9" w:rsidR="007775D5" w:rsidRPr="00745CA8" w:rsidRDefault="007775D5" w:rsidP="007775D5">
            <w:pPr>
              <w:jc w:val="center"/>
            </w:pPr>
            <w:r w:rsidRPr="00745CA8">
              <w:t>0.263</w:t>
            </w:r>
          </w:p>
        </w:tc>
        <w:tc>
          <w:tcPr>
            <w:tcW w:w="0" w:type="auto"/>
            <w:vAlign w:val="center"/>
          </w:tcPr>
          <w:p w14:paraId="3568B196" w14:textId="7DB3A8B3" w:rsidR="007775D5" w:rsidRPr="00745CA8" w:rsidRDefault="007775D5" w:rsidP="007775D5">
            <w:pPr>
              <w:jc w:val="center"/>
            </w:pPr>
            <w:r w:rsidRPr="00745CA8">
              <w:t>-0.05 (0.33)</w:t>
            </w:r>
          </w:p>
        </w:tc>
        <w:tc>
          <w:tcPr>
            <w:tcW w:w="0" w:type="auto"/>
            <w:vAlign w:val="center"/>
          </w:tcPr>
          <w:p w14:paraId="0C719D10" w14:textId="46DAE41F" w:rsidR="007775D5" w:rsidRPr="00745CA8" w:rsidRDefault="007775D5" w:rsidP="007775D5">
            <w:pPr>
              <w:jc w:val="center"/>
            </w:pPr>
            <w:r w:rsidRPr="00745CA8">
              <w:t>0.870</w:t>
            </w:r>
          </w:p>
        </w:tc>
        <w:tc>
          <w:tcPr>
            <w:tcW w:w="0" w:type="auto"/>
            <w:vAlign w:val="center"/>
          </w:tcPr>
          <w:p w14:paraId="7DA332EB" w14:textId="69C2A2FF" w:rsidR="007775D5" w:rsidRPr="00745CA8" w:rsidRDefault="007775D5" w:rsidP="007775D5">
            <w:pPr>
              <w:jc w:val="center"/>
            </w:pPr>
            <w:r w:rsidRPr="00745CA8">
              <w:t>2.72 (0.92)</w:t>
            </w:r>
          </w:p>
        </w:tc>
        <w:tc>
          <w:tcPr>
            <w:tcW w:w="0" w:type="auto"/>
            <w:vAlign w:val="center"/>
          </w:tcPr>
          <w:p w14:paraId="78E565D7" w14:textId="792EFF9D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03</w:t>
            </w:r>
          </w:p>
        </w:tc>
        <w:tc>
          <w:tcPr>
            <w:tcW w:w="0" w:type="auto"/>
            <w:vAlign w:val="center"/>
          </w:tcPr>
          <w:p w14:paraId="1380EEB5" w14:textId="4412D53E" w:rsidR="007775D5" w:rsidRPr="00745CA8" w:rsidRDefault="007775D5" w:rsidP="007775D5">
            <w:pPr>
              <w:jc w:val="center"/>
            </w:pPr>
            <w:r w:rsidRPr="00745CA8">
              <w:t>0.37</w:t>
            </w:r>
          </w:p>
        </w:tc>
      </w:tr>
      <w:tr w:rsidR="00745CA8" w:rsidRPr="00745CA8" w14:paraId="6C9DC469" w14:textId="77777777" w:rsidTr="00DF5CDE">
        <w:trPr>
          <w:jc w:val="center"/>
        </w:trPr>
        <w:tc>
          <w:tcPr>
            <w:tcW w:w="0" w:type="auto"/>
            <w:vAlign w:val="center"/>
          </w:tcPr>
          <w:p w14:paraId="730CB6E6" w14:textId="1F183871" w:rsidR="007775D5" w:rsidRPr="00745CA8" w:rsidRDefault="007775D5" w:rsidP="007775D5">
            <w:r w:rsidRPr="00745CA8">
              <w:t>Handgrip strength-R (kg)</w:t>
            </w:r>
          </w:p>
        </w:tc>
        <w:tc>
          <w:tcPr>
            <w:tcW w:w="0" w:type="auto"/>
            <w:vAlign w:val="center"/>
          </w:tcPr>
          <w:p w14:paraId="5F428E4F" w14:textId="7416EAE9" w:rsidR="007775D5" w:rsidRPr="00745CA8" w:rsidRDefault="007775D5" w:rsidP="007775D5">
            <w:pPr>
              <w:jc w:val="center"/>
            </w:pPr>
            <w:r w:rsidRPr="00745CA8">
              <w:t>-0.14 (0.70)</w:t>
            </w:r>
          </w:p>
        </w:tc>
        <w:tc>
          <w:tcPr>
            <w:tcW w:w="0" w:type="auto"/>
            <w:vAlign w:val="center"/>
          </w:tcPr>
          <w:p w14:paraId="175A5D8B" w14:textId="2F8A1A20" w:rsidR="007775D5" w:rsidRPr="00745CA8" w:rsidRDefault="007775D5" w:rsidP="007775D5">
            <w:pPr>
              <w:jc w:val="center"/>
            </w:pPr>
            <w:r w:rsidRPr="00745CA8">
              <w:t>0.839</w:t>
            </w:r>
          </w:p>
        </w:tc>
        <w:tc>
          <w:tcPr>
            <w:tcW w:w="0" w:type="auto"/>
            <w:vAlign w:val="center"/>
          </w:tcPr>
          <w:p w14:paraId="00C3661B" w14:textId="549682D2" w:rsidR="007775D5" w:rsidRPr="00745CA8" w:rsidRDefault="007775D5" w:rsidP="007775D5">
            <w:pPr>
              <w:jc w:val="center"/>
            </w:pPr>
            <w:r w:rsidRPr="00745CA8">
              <w:t>0.07 (0.15)</w:t>
            </w:r>
          </w:p>
        </w:tc>
        <w:tc>
          <w:tcPr>
            <w:tcW w:w="0" w:type="auto"/>
            <w:vAlign w:val="center"/>
          </w:tcPr>
          <w:p w14:paraId="6330CDA8" w14:textId="561461F6" w:rsidR="007775D5" w:rsidRPr="00745CA8" w:rsidRDefault="007775D5" w:rsidP="007775D5">
            <w:pPr>
              <w:jc w:val="center"/>
            </w:pPr>
            <w:r w:rsidRPr="00745CA8">
              <w:t>0.621</w:t>
            </w:r>
          </w:p>
        </w:tc>
        <w:tc>
          <w:tcPr>
            <w:tcW w:w="0" w:type="auto"/>
            <w:vAlign w:val="center"/>
          </w:tcPr>
          <w:p w14:paraId="624E9A8B" w14:textId="256D93D6" w:rsidR="007775D5" w:rsidRPr="00745CA8" w:rsidRDefault="007775D5" w:rsidP="007775D5">
            <w:pPr>
              <w:jc w:val="center"/>
            </w:pPr>
            <w:r w:rsidRPr="00745CA8">
              <w:t>0.03 (0.49)</w:t>
            </w:r>
          </w:p>
        </w:tc>
        <w:tc>
          <w:tcPr>
            <w:tcW w:w="0" w:type="auto"/>
            <w:vAlign w:val="center"/>
          </w:tcPr>
          <w:p w14:paraId="7C8BBD1B" w14:textId="28E52540" w:rsidR="007775D5" w:rsidRPr="00745CA8" w:rsidRDefault="007775D5" w:rsidP="007775D5">
            <w:pPr>
              <w:jc w:val="center"/>
            </w:pPr>
            <w:r w:rsidRPr="00745CA8">
              <w:t>0.952</w:t>
            </w:r>
          </w:p>
        </w:tc>
        <w:tc>
          <w:tcPr>
            <w:tcW w:w="0" w:type="auto"/>
            <w:vAlign w:val="center"/>
          </w:tcPr>
          <w:p w14:paraId="17E2A341" w14:textId="789A656D" w:rsidR="007775D5" w:rsidRPr="00745CA8" w:rsidRDefault="007775D5" w:rsidP="007775D5">
            <w:pPr>
              <w:jc w:val="center"/>
            </w:pPr>
            <w:r w:rsidRPr="00745CA8">
              <w:t>0.03</w:t>
            </w:r>
          </w:p>
        </w:tc>
      </w:tr>
      <w:tr w:rsidR="00745CA8" w:rsidRPr="00745CA8" w14:paraId="7A8682FD" w14:textId="77777777" w:rsidTr="00DF5CDE">
        <w:trPr>
          <w:jc w:val="center"/>
        </w:trPr>
        <w:tc>
          <w:tcPr>
            <w:tcW w:w="0" w:type="auto"/>
            <w:vAlign w:val="center"/>
          </w:tcPr>
          <w:p w14:paraId="7B84DB24" w14:textId="7221129D" w:rsidR="007775D5" w:rsidRPr="00745CA8" w:rsidRDefault="007775D5" w:rsidP="007775D5">
            <w:r w:rsidRPr="00745CA8">
              <w:t>Handgrip strength-L (kg)</w:t>
            </w:r>
          </w:p>
        </w:tc>
        <w:tc>
          <w:tcPr>
            <w:tcW w:w="0" w:type="auto"/>
            <w:vAlign w:val="center"/>
          </w:tcPr>
          <w:p w14:paraId="29C4BBC5" w14:textId="66742D2F" w:rsidR="007775D5" w:rsidRPr="00745CA8" w:rsidRDefault="007775D5" w:rsidP="007775D5">
            <w:pPr>
              <w:jc w:val="center"/>
            </w:pPr>
            <w:r w:rsidRPr="00745CA8">
              <w:t>0.13 (0.66)</w:t>
            </w:r>
          </w:p>
        </w:tc>
        <w:tc>
          <w:tcPr>
            <w:tcW w:w="0" w:type="auto"/>
            <w:vAlign w:val="center"/>
          </w:tcPr>
          <w:p w14:paraId="7B643860" w14:textId="34608A3E" w:rsidR="007775D5" w:rsidRPr="00745CA8" w:rsidRDefault="007775D5" w:rsidP="007775D5">
            <w:pPr>
              <w:jc w:val="center"/>
            </w:pPr>
            <w:r w:rsidRPr="00745CA8">
              <w:t>0.839</w:t>
            </w:r>
          </w:p>
        </w:tc>
        <w:tc>
          <w:tcPr>
            <w:tcW w:w="0" w:type="auto"/>
            <w:vAlign w:val="center"/>
          </w:tcPr>
          <w:p w14:paraId="4ED3A379" w14:textId="150FC7C6" w:rsidR="007775D5" w:rsidRPr="00745CA8" w:rsidRDefault="007775D5" w:rsidP="007775D5">
            <w:pPr>
              <w:jc w:val="center"/>
            </w:pPr>
            <w:r w:rsidRPr="00745CA8">
              <w:t>0.16 (0.16)</w:t>
            </w:r>
          </w:p>
        </w:tc>
        <w:tc>
          <w:tcPr>
            <w:tcW w:w="0" w:type="auto"/>
            <w:vAlign w:val="center"/>
          </w:tcPr>
          <w:p w14:paraId="283348AD" w14:textId="6CF75D4B" w:rsidR="007775D5" w:rsidRPr="00745CA8" w:rsidRDefault="007775D5" w:rsidP="007775D5">
            <w:pPr>
              <w:jc w:val="center"/>
            </w:pPr>
            <w:r w:rsidRPr="00745CA8">
              <w:t>0.291</w:t>
            </w:r>
          </w:p>
        </w:tc>
        <w:tc>
          <w:tcPr>
            <w:tcW w:w="0" w:type="auto"/>
            <w:vAlign w:val="center"/>
          </w:tcPr>
          <w:p w14:paraId="5277E804" w14:textId="49F9E9C6" w:rsidR="007775D5" w:rsidRPr="00745CA8" w:rsidRDefault="007775D5" w:rsidP="007775D5">
            <w:pPr>
              <w:jc w:val="center"/>
            </w:pPr>
            <w:r w:rsidRPr="00745CA8">
              <w:t>-0.09 (0.45)</w:t>
            </w:r>
          </w:p>
        </w:tc>
        <w:tc>
          <w:tcPr>
            <w:tcW w:w="0" w:type="auto"/>
            <w:vAlign w:val="center"/>
          </w:tcPr>
          <w:p w14:paraId="5D0CD31E" w14:textId="0C88344A" w:rsidR="007775D5" w:rsidRPr="00745CA8" w:rsidRDefault="007775D5" w:rsidP="007775D5">
            <w:pPr>
              <w:jc w:val="center"/>
            </w:pPr>
            <w:r w:rsidRPr="00745CA8">
              <w:t>0.840</w:t>
            </w:r>
          </w:p>
        </w:tc>
        <w:tc>
          <w:tcPr>
            <w:tcW w:w="0" w:type="auto"/>
            <w:vAlign w:val="center"/>
          </w:tcPr>
          <w:p w14:paraId="500C14CB" w14:textId="24D1BC3C" w:rsidR="007775D5" w:rsidRPr="00745CA8" w:rsidRDefault="007775D5" w:rsidP="007775D5">
            <w:pPr>
              <w:jc w:val="center"/>
            </w:pPr>
            <w:r w:rsidRPr="00745CA8">
              <w:t>0.14</w:t>
            </w:r>
          </w:p>
        </w:tc>
      </w:tr>
      <w:tr w:rsidR="00745CA8" w:rsidRPr="00745CA8" w14:paraId="20D4A17E" w14:textId="77777777" w:rsidTr="00DF5CDE">
        <w:trPr>
          <w:jc w:val="center"/>
        </w:trPr>
        <w:tc>
          <w:tcPr>
            <w:tcW w:w="0" w:type="auto"/>
            <w:vAlign w:val="center"/>
          </w:tcPr>
          <w:p w14:paraId="155C1C8C" w14:textId="53F74D53" w:rsidR="007775D5" w:rsidRPr="00745CA8" w:rsidRDefault="007775D5" w:rsidP="007775D5">
            <w:r w:rsidRPr="00745CA8">
              <w:t>Reaction time (s)</w:t>
            </w:r>
          </w:p>
        </w:tc>
        <w:tc>
          <w:tcPr>
            <w:tcW w:w="0" w:type="auto"/>
            <w:vAlign w:val="center"/>
          </w:tcPr>
          <w:p w14:paraId="0FE44929" w14:textId="0EB5B05B" w:rsidR="007775D5" w:rsidRPr="00745CA8" w:rsidRDefault="007775D5" w:rsidP="007775D5">
            <w:pPr>
              <w:jc w:val="center"/>
            </w:pPr>
            <w:r w:rsidRPr="00745CA8">
              <w:t>0.08 (0.06)</w:t>
            </w:r>
          </w:p>
        </w:tc>
        <w:tc>
          <w:tcPr>
            <w:tcW w:w="0" w:type="auto"/>
            <w:vAlign w:val="center"/>
          </w:tcPr>
          <w:p w14:paraId="43D762B1" w14:textId="3D29A3B5" w:rsidR="007775D5" w:rsidRPr="00745CA8" w:rsidRDefault="007775D5" w:rsidP="007775D5">
            <w:pPr>
              <w:jc w:val="center"/>
            </w:pPr>
            <w:r w:rsidRPr="00745CA8">
              <w:t>0.199</w:t>
            </w:r>
          </w:p>
        </w:tc>
        <w:tc>
          <w:tcPr>
            <w:tcW w:w="0" w:type="auto"/>
            <w:vAlign w:val="center"/>
          </w:tcPr>
          <w:p w14:paraId="38F1EE01" w14:textId="48D7BB2F" w:rsidR="007775D5" w:rsidRPr="00745CA8" w:rsidRDefault="007775D5" w:rsidP="007775D5">
            <w:pPr>
              <w:jc w:val="center"/>
            </w:pPr>
            <w:r w:rsidRPr="00745CA8">
              <w:t>-0.03 (0.03)</w:t>
            </w:r>
          </w:p>
        </w:tc>
        <w:tc>
          <w:tcPr>
            <w:tcW w:w="0" w:type="auto"/>
            <w:vAlign w:val="center"/>
          </w:tcPr>
          <w:p w14:paraId="34445DB4" w14:textId="78E78F13" w:rsidR="007775D5" w:rsidRPr="00745CA8" w:rsidRDefault="007775D5" w:rsidP="007775D5">
            <w:pPr>
              <w:jc w:val="center"/>
            </w:pPr>
            <w:r w:rsidRPr="00745CA8">
              <w:t>0.370</w:t>
            </w:r>
          </w:p>
        </w:tc>
        <w:tc>
          <w:tcPr>
            <w:tcW w:w="0" w:type="auto"/>
            <w:vAlign w:val="center"/>
          </w:tcPr>
          <w:p w14:paraId="3DCB84DA" w14:textId="5C93632E" w:rsidR="007775D5" w:rsidRPr="00745CA8" w:rsidRDefault="007775D5" w:rsidP="007775D5">
            <w:pPr>
              <w:jc w:val="center"/>
            </w:pPr>
            <w:r w:rsidRPr="00745CA8">
              <w:t>-0.08 (0.05)</w:t>
            </w:r>
          </w:p>
        </w:tc>
        <w:tc>
          <w:tcPr>
            <w:tcW w:w="0" w:type="auto"/>
            <w:vAlign w:val="center"/>
          </w:tcPr>
          <w:p w14:paraId="43B47D75" w14:textId="01A92406" w:rsidR="007775D5" w:rsidRPr="00745CA8" w:rsidRDefault="007775D5" w:rsidP="007775D5">
            <w:pPr>
              <w:jc w:val="center"/>
            </w:pPr>
            <w:r w:rsidRPr="00745CA8">
              <w:t>0.146</w:t>
            </w:r>
          </w:p>
        </w:tc>
        <w:tc>
          <w:tcPr>
            <w:tcW w:w="0" w:type="auto"/>
            <w:vAlign w:val="center"/>
          </w:tcPr>
          <w:p w14:paraId="7E3DB84F" w14:textId="3C01D604" w:rsidR="007775D5" w:rsidRPr="00745CA8" w:rsidRDefault="007775D5" w:rsidP="007775D5">
            <w:pPr>
              <w:jc w:val="center"/>
            </w:pPr>
            <w:r w:rsidRPr="00745CA8">
              <w:t>0.21</w:t>
            </w:r>
          </w:p>
        </w:tc>
      </w:tr>
      <w:tr w:rsidR="00745CA8" w:rsidRPr="00745CA8" w14:paraId="257AB8D2" w14:textId="77777777" w:rsidTr="00DF5CDE">
        <w:trPr>
          <w:jc w:val="center"/>
        </w:trPr>
        <w:tc>
          <w:tcPr>
            <w:tcW w:w="0" w:type="auto"/>
            <w:vAlign w:val="center"/>
          </w:tcPr>
          <w:p w14:paraId="18441CBE" w14:textId="2A92C10C" w:rsidR="007775D5" w:rsidRPr="00745CA8" w:rsidRDefault="007775D5" w:rsidP="007775D5">
            <w:r w:rsidRPr="00745CA8">
              <w:t>Postural sway-AP (mm)</w:t>
            </w:r>
          </w:p>
        </w:tc>
        <w:tc>
          <w:tcPr>
            <w:tcW w:w="0" w:type="auto"/>
            <w:vAlign w:val="center"/>
          </w:tcPr>
          <w:p w14:paraId="0B4DEA60" w14:textId="3BF69A15" w:rsidR="007775D5" w:rsidRPr="00745CA8" w:rsidRDefault="007775D5" w:rsidP="007775D5">
            <w:pPr>
              <w:jc w:val="center"/>
            </w:pPr>
            <w:r w:rsidRPr="00745CA8">
              <w:t>-2.72 (1.94)</w:t>
            </w:r>
          </w:p>
        </w:tc>
        <w:tc>
          <w:tcPr>
            <w:tcW w:w="0" w:type="auto"/>
            <w:vAlign w:val="center"/>
          </w:tcPr>
          <w:p w14:paraId="4725107C" w14:textId="0B30CC50" w:rsidR="007775D5" w:rsidRPr="00745CA8" w:rsidRDefault="007775D5" w:rsidP="007775D5">
            <w:pPr>
              <w:jc w:val="center"/>
            </w:pPr>
            <w:r w:rsidRPr="00745CA8">
              <w:t>0.160</w:t>
            </w:r>
          </w:p>
        </w:tc>
        <w:tc>
          <w:tcPr>
            <w:tcW w:w="0" w:type="auto"/>
            <w:vAlign w:val="center"/>
          </w:tcPr>
          <w:p w14:paraId="73F633F2" w14:textId="5EB986A6" w:rsidR="007775D5" w:rsidRPr="00745CA8" w:rsidRDefault="007775D5" w:rsidP="007775D5">
            <w:pPr>
              <w:jc w:val="center"/>
            </w:pPr>
            <w:r w:rsidRPr="00745CA8">
              <w:t>-0.05 (0.69)</w:t>
            </w:r>
          </w:p>
        </w:tc>
        <w:tc>
          <w:tcPr>
            <w:tcW w:w="0" w:type="auto"/>
            <w:vAlign w:val="center"/>
          </w:tcPr>
          <w:p w14:paraId="4733AF05" w14:textId="45E8E844" w:rsidR="007775D5" w:rsidRPr="00745CA8" w:rsidRDefault="007775D5" w:rsidP="007775D5">
            <w:pPr>
              <w:jc w:val="center"/>
            </w:pPr>
            <w:r w:rsidRPr="00745CA8">
              <w:t>0.941</w:t>
            </w:r>
          </w:p>
        </w:tc>
        <w:tc>
          <w:tcPr>
            <w:tcW w:w="0" w:type="auto"/>
            <w:vAlign w:val="center"/>
          </w:tcPr>
          <w:p w14:paraId="24CE2012" w14:textId="4BAF9732" w:rsidR="007775D5" w:rsidRPr="00745CA8" w:rsidRDefault="007775D5" w:rsidP="007775D5">
            <w:pPr>
              <w:jc w:val="center"/>
            </w:pPr>
            <w:r w:rsidRPr="00745CA8">
              <w:t>3.00 (1.10)</w:t>
            </w:r>
          </w:p>
        </w:tc>
        <w:tc>
          <w:tcPr>
            <w:tcW w:w="0" w:type="auto"/>
            <w:vAlign w:val="center"/>
          </w:tcPr>
          <w:p w14:paraId="12B1106F" w14:textId="2F52399B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06</w:t>
            </w:r>
          </w:p>
        </w:tc>
        <w:tc>
          <w:tcPr>
            <w:tcW w:w="0" w:type="auto"/>
            <w:vAlign w:val="center"/>
          </w:tcPr>
          <w:p w14:paraId="2DD02726" w14:textId="7A6D9763" w:rsidR="007775D5" w:rsidRPr="00745CA8" w:rsidRDefault="007775D5" w:rsidP="007775D5">
            <w:pPr>
              <w:jc w:val="center"/>
            </w:pPr>
            <w:r w:rsidRPr="00745CA8">
              <w:t>0.41</w:t>
            </w:r>
          </w:p>
        </w:tc>
      </w:tr>
      <w:tr w:rsidR="00745CA8" w:rsidRPr="00745CA8" w14:paraId="2BA139FB" w14:textId="77777777" w:rsidTr="00DF5CDE">
        <w:trPr>
          <w:jc w:val="center"/>
        </w:trPr>
        <w:tc>
          <w:tcPr>
            <w:tcW w:w="0" w:type="auto"/>
            <w:vAlign w:val="center"/>
          </w:tcPr>
          <w:p w14:paraId="701105DC" w14:textId="5EB624BC" w:rsidR="007775D5" w:rsidRPr="00745CA8" w:rsidRDefault="007775D5" w:rsidP="007775D5">
            <w:r w:rsidRPr="00745CA8">
              <w:t>Postural sway-ML (mm)</w:t>
            </w:r>
          </w:p>
        </w:tc>
        <w:tc>
          <w:tcPr>
            <w:tcW w:w="0" w:type="auto"/>
            <w:vAlign w:val="center"/>
          </w:tcPr>
          <w:p w14:paraId="6ACB5F1F" w14:textId="7EB3660E" w:rsidR="007775D5" w:rsidRPr="00745CA8" w:rsidRDefault="007775D5" w:rsidP="007775D5">
            <w:pPr>
              <w:jc w:val="center"/>
            </w:pPr>
            <w:r w:rsidRPr="00745CA8">
              <w:t>-3.62 (4.07)</w:t>
            </w:r>
          </w:p>
        </w:tc>
        <w:tc>
          <w:tcPr>
            <w:tcW w:w="0" w:type="auto"/>
            <w:vAlign w:val="center"/>
          </w:tcPr>
          <w:p w14:paraId="170D1044" w14:textId="69A85243" w:rsidR="007775D5" w:rsidRPr="00745CA8" w:rsidRDefault="007775D5" w:rsidP="007775D5">
            <w:pPr>
              <w:jc w:val="center"/>
            </w:pPr>
            <w:r w:rsidRPr="00745CA8">
              <w:t>0.374</w:t>
            </w:r>
          </w:p>
        </w:tc>
        <w:tc>
          <w:tcPr>
            <w:tcW w:w="0" w:type="auto"/>
            <w:vAlign w:val="center"/>
          </w:tcPr>
          <w:p w14:paraId="6B35B8AC" w14:textId="1CDFB518" w:rsidR="007775D5" w:rsidRPr="00745CA8" w:rsidRDefault="007775D5" w:rsidP="007775D5">
            <w:pPr>
              <w:jc w:val="center"/>
            </w:pPr>
            <w:r w:rsidRPr="00745CA8">
              <w:t>0.23 (2.01)</w:t>
            </w:r>
          </w:p>
        </w:tc>
        <w:tc>
          <w:tcPr>
            <w:tcW w:w="0" w:type="auto"/>
            <w:vAlign w:val="center"/>
          </w:tcPr>
          <w:p w14:paraId="06FA92A1" w14:textId="306D5852" w:rsidR="007775D5" w:rsidRPr="00745CA8" w:rsidRDefault="007775D5" w:rsidP="007775D5">
            <w:pPr>
              <w:jc w:val="center"/>
            </w:pPr>
            <w:r w:rsidRPr="00745CA8">
              <w:t>0.910</w:t>
            </w:r>
          </w:p>
        </w:tc>
        <w:tc>
          <w:tcPr>
            <w:tcW w:w="0" w:type="auto"/>
            <w:vAlign w:val="center"/>
          </w:tcPr>
          <w:p w14:paraId="55D7CC6E" w14:textId="35C13CEA" w:rsidR="007775D5" w:rsidRPr="00745CA8" w:rsidRDefault="007775D5" w:rsidP="007775D5">
            <w:pPr>
              <w:jc w:val="center"/>
            </w:pPr>
            <w:r w:rsidRPr="00745CA8">
              <w:t>-0.36 (2.98)</w:t>
            </w:r>
          </w:p>
        </w:tc>
        <w:tc>
          <w:tcPr>
            <w:tcW w:w="0" w:type="auto"/>
            <w:vAlign w:val="center"/>
          </w:tcPr>
          <w:p w14:paraId="52CA7CAA" w14:textId="306F169D" w:rsidR="007775D5" w:rsidRPr="00745CA8" w:rsidRDefault="007775D5" w:rsidP="007775D5">
            <w:pPr>
              <w:jc w:val="center"/>
            </w:pPr>
            <w:r w:rsidRPr="00745CA8">
              <w:t>0.905</w:t>
            </w:r>
          </w:p>
        </w:tc>
        <w:tc>
          <w:tcPr>
            <w:tcW w:w="0" w:type="auto"/>
            <w:vAlign w:val="center"/>
          </w:tcPr>
          <w:p w14:paraId="3D1D6465" w14:textId="31C72B23" w:rsidR="007775D5" w:rsidRPr="00745CA8" w:rsidRDefault="007775D5" w:rsidP="007775D5">
            <w:pPr>
              <w:jc w:val="center"/>
            </w:pPr>
            <w:r w:rsidRPr="00745CA8">
              <w:t>0.23</w:t>
            </w:r>
          </w:p>
        </w:tc>
      </w:tr>
      <w:tr w:rsidR="00745CA8" w:rsidRPr="00745CA8" w14:paraId="431C4CCA" w14:textId="77777777" w:rsidTr="00DF5CDE">
        <w:trPr>
          <w:jc w:val="center"/>
        </w:trPr>
        <w:tc>
          <w:tcPr>
            <w:tcW w:w="0" w:type="auto"/>
            <w:vAlign w:val="center"/>
          </w:tcPr>
          <w:p w14:paraId="633A0A01" w14:textId="448CDEB1" w:rsidR="007775D5" w:rsidRPr="00745CA8" w:rsidRDefault="007775D5" w:rsidP="007775D5">
            <w:r w:rsidRPr="00745CA8">
              <w:t>STS time (s)</w:t>
            </w:r>
          </w:p>
        </w:tc>
        <w:tc>
          <w:tcPr>
            <w:tcW w:w="0" w:type="auto"/>
            <w:vAlign w:val="center"/>
          </w:tcPr>
          <w:p w14:paraId="41684C30" w14:textId="30DC6EE1" w:rsidR="007775D5" w:rsidRPr="00745CA8" w:rsidRDefault="007775D5" w:rsidP="007775D5">
            <w:pPr>
              <w:jc w:val="center"/>
            </w:pPr>
            <w:r w:rsidRPr="00745CA8">
              <w:t>-0.52 (1.58)</w:t>
            </w:r>
          </w:p>
        </w:tc>
        <w:tc>
          <w:tcPr>
            <w:tcW w:w="0" w:type="auto"/>
            <w:vAlign w:val="center"/>
          </w:tcPr>
          <w:p w14:paraId="593FA69A" w14:textId="20EB6C5E" w:rsidR="007775D5" w:rsidRPr="00745CA8" w:rsidRDefault="007775D5" w:rsidP="007775D5">
            <w:pPr>
              <w:jc w:val="center"/>
            </w:pPr>
            <w:r w:rsidRPr="00745CA8">
              <w:t>0.742</w:t>
            </w:r>
          </w:p>
        </w:tc>
        <w:tc>
          <w:tcPr>
            <w:tcW w:w="0" w:type="auto"/>
            <w:vAlign w:val="center"/>
          </w:tcPr>
          <w:p w14:paraId="79E741A0" w14:textId="3CDAB4E6" w:rsidR="007775D5" w:rsidRPr="00745CA8" w:rsidRDefault="007775D5" w:rsidP="007775D5">
            <w:pPr>
              <w:jc w:val="center"/>
            </w:pPr>
            <w:r w:rsidRPr="00745CA8">
              <w:t>0.12 (0.67)</w:t>
            </w:r>
          </w:p>
        </w:tc>
        <w:tc>
          <w:tcPr>
            <w:tcW w:w="0" w:type="auto"/>
            <w:vAlign w:val="center"/>
          </w:tcPr>
          <w:p w14:paraId="37CD959B" w14:textId="1AC7A3CC" w:rsidR="007775D5" w:rsidRPr="00745CA8" w:rsidRDefault="007775D5" w:rsidP="007775D5">
            <w:pPr>
              <w:jc w:val="center"/>
            </w:pPr>
            <w:r w:rsidRPr="00745CA8">
              <w:t>0.863</w:t>
            </w:r>
          </w:p>
        </w:tc>
        <w:tc>
          <w:tcPr>
            <w:tcW w:w="0" w:type="auto"/>
            <w:vAlign w:val="center"/>
          </w:tcPr>
          <w:p w14:paraId="64F12629" w14:textId="06DF2962" w:rsidR="007775D5" w:rsidRPr="00745CA8" w:rsidRDefault="007775D5" w:rsidP="007775D5">
            <w:pPr>
              <w:jc w:val="center"/>
            </w:pPr>
            <w:r w:rsidRPr="00745CA8">
              <w:t>-3.27 (0.92)</w:t>
            </w:r>
          </w:p>
        </w:tc>
        <w:tc>
          <w:tcPr>
            <w:tcW w:w="0" w:type="auto"/>
            <w:vAlign w:val="center"/>
          </w:tcPr>
          <w:p w14:paraId="1251DE58" w14:textId="77777777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&lt; 0.001</w:t>
            </w:r>
          </w:p>
        </w:tc>
        <w:tc>
          <w:tcPr>
            <w:tcW w:w="0" w:type="auto"/>
            <w:vAlign w:val="center"/>
          </w:tcPr>
          <w:p w14:paraId="69CB9B93" w14:textId="006ED1D9" w:rsidR="007775D5" w:rsidRPr="00745CA8" w:rsidRDefault="007775D5" w:rsidP="007775D5">
            <w:pPr>
              <w:jc w:val="center"/>
            </w:pPr>
            <w:r w:rsidRPr="00745CA8">
              <w:t>0.07</w:t>
            </w:r>
          </w:p>
        </w:tc>
      </w:tr>
      <w:tr w:rsidR="00745CA8" w:rsidRPr="00745CA8" w14:paraId="32416CA4" w14:textId="77777777" w:rsidTr="00DF5CDE">
        <w:trPr>
          <w:jc w:val="center"/>
        </w:trPr>
        <w:tc>
          <w:tcPr>
            <w:tcW w:w="0" w:type="auto"/>
            <w:vAlign w:val="center"/>
          </w:tcPr>
          <w:p w14:paraId="2FBABAEC" w14:textId="47148E3F" w:rsidR="007775D5" w:rsidRPr="00745CA8" w:rsidRDefault="007775D5" w:rsidP="007775D5">
            <w:r w:rsidRPr="00745CA8">
              <w:t>Walking speed (m/s)</w:t>
            </w:r>
          </w:p>
        </w:tc>
        <w:tc>
          <w:tcPr>
            <w:tcW w:w="0" w:type="auto"/>
            <w:vAlign w:val="center"/>
          </w:tcPr>
          <w:p w14:paraId="1CD00415" w14:textId="7C0B8DB4" w:rsidR="007775D5" w:rsidRPr="00745CA8" w:rsidRDefault="007775D5" w:rsidP="007775D5">
            <w:pPr>
              <w:jc w:val="center"/>
            </w:pPr>
            <w:r w:rsidRPr="00745CA8">
              <w:t>-0.02 (0.04)</w:t>
            </w:r>
          </w:p>
        </w:tc>
        <w:tc>
          <w:tcPr>
            <w:tcW w:w="0" w:type="auto"/>
            <w:vAlign w:val="center"/>
          </w:tcPr>
          <w:p w14:paraId="733965AE" w14:textId="0BCD526F" w:rsidR="007775D5" w:rsidRPr="00745CA8" w:rsidRDefault="007775D5" w:rsidP="007775D5">
            <w:pPr>
              <w:jc w:val="center"/>
            </w:pPr>
            <w:r w:rsidRPr="00745CA8">
              <w:t>0.677</w:t>
            </w:r>
          </w:p>
        </w:tc>
        <w:tc>
          <w:tcPr>
            <w:tcW w:w="0" w:type="auto"/>
            <w:vAlign w:val="center"/>
          </w:tcPr>
          <w:p w14:paraId="7BFEAC0F" w14:textId="5EE02545" w:rsidR="007775D5" w:rsidRPr="00745CA8" w:rsidRDefault="007775D5" w:rsidP="007775D5">
            <w:pPr>
              <w:jc w:val="center"/>
            </w:pPr>
            <w:r w:rsidRPr="00745CA8">
              <w:t>0.01 (0.01)</w:t>
            </w:r>
          </w:p>
        </w:tc>
        <w:tc>
          <w:tcPr>
            <w:tcW w:w="0" w:type="auto"/>
            <w:vAlign w:val="center"/>
          </w:tcPr>
          <w:p w14:paraId="741BB235" w14:textId="38D76683" w:rsidR="007775D5" w:rsidRPr="00745CA8" w:rsidRDefault="007775D5" w:rsidP="007775D5">
            <w:pPr>
              <w:jc w:val="center"/>
            </w:pPr>
            <w:r w:rsidRPr="00745CA8">
              <w:t>0.853</w:t>
            </w:r>
          </w:p>
        </w:tc>
        <w:tc>
          <w:tcPr>
            <w:tcW w:w="0" w:type="auto"/>
            <w:vAlign w:val="center"/>
          </w:tcPr>
          <w:p w14:paraId="659097B5" w14:textId="23D8E550" w:rsidR="007775D5" w:rsidRPr="00745CA8" w:rsidRDefault="007775D5" w:rsidP="007775D5">
            <w:pPr>
              <w:jc w:val="center"/>
            </w:pPr>
            <w:r w:rsidRPr="00745CA8">
              <w:t>0.02 (0.02)</w:t>
            </w:r>
          </w:p>
        </w:tc>
        <w:tc>
          <w:tcPr>
            <w:tcW w:w="0" w:type="auto"/>
            <w:vAlign w:val="center"/>
          </w:tcPr>
          <w:p w14:paraId="7718EFB7" w14:textId="442261AA" w:rsidR="007775D5" w:rsidRPr="00745CA8" w:rsidRDefault="007775D5" w:rsidP="007775D5">
            <w:pPr>
              <w:jc w:val="center"/>
            </w:pPr>
            <w:r w:rsidRPr="00745CA8">
              <w:t>0.287</w:t>
            </w:r>
          </w:p>
        </w:tc>
        <w:tc>
          <w:tcPr>
            <w:tcW w:w="0" w:type="auto"/>
            <w:vAlign w:val="center"/>
          </w:tcPr>
          <w:p w14:paraId="12B12E14" w14:textId="77777777" w:rsidR="007775D5" w:rsidRPr="00745CA8" w:rsidRDefault="007775D5" w:rsidP="007775D5">
            <w:pPr>
              <w:jc w:val="center"/>
            </w:pPr>
            <w:r w:rsidRPr="00745CA8">
              <w:t>0.12</w:t>
            </w:r>
          </w:p>
        </w:tc>
      </w:tr>
      <w:tr w:rsidR="00745CA8" w:rsidRPr="00745CA8" w14:paraId="6723EFAF" w14:textId="77777777" w:rsidTr="00DF5CDE">
        <w:trPr>
          <w:jc w:val="center"/>
        </w:trPr>
        <w:tc>
          <w:tcPr>
            <w:tcW w:w="0" w:type="auto"/>
            <w:vAlign w:val="center"/>
          </w:tcPr>
          <w:p w14:paraId="12F18BF9" w14:textId="30EBFD96" w:rsidR="007775D5" w:rsidRPr="00745CA8" w:rsidRDefault="007775D5" w:rsidP="007775D5">
            <w:r w:rsidRPr="00745CA8">
              <w:t>SPPB-Total (point)</w:t>
            </w:r>
          </w:p>
        </w:tc>
        <w:tc>
          <w:tcPr>
            <w:tcW w:w="0" w:type="auto"/>
            <w:vAlign w:val="center"/>
          </w:tcPr>
          <w:p w14:paraId="338ED22C" w14:textId="7D4D6A3B" w:rsidR="007775D5" w:rsidRPr="00745CA8" w:rsidRDefault="007775D5" w:rsidP="007775D5">
            <w:pPr>
              <w:jc w:val="center"/>
            </w:pPr>
            <w:r w:rsidRPr="00745CA8">
              <w:t>-0.26 (0.37)</w:t>
            </w:r>
          </w:p>
        </w:tc>
        <w:tc>
          <w:tcPr>
            <w:tcW w:w="0" w:type="auto"/>
            <w:vAlign w:val="center"/>
          </w:tcPr>
          <w:p w14:paraId="0921AF17" w14:textId="294E99B1" w:rsidR="007775D5" w:rsidRPr="00745CA8" w:rsidRDefault="007775D5" w:rsidP="007775D5">
            <w:pPr>
              <w:jc w:val="center"/>
            </w:pPr>
            <w:r w:rsidRPr="00745CA8">
              <w:t>0.484</w:t>
            </w:r>
          </w:p>
        </w:tc>
        <w:tc>
          <w:tcPr>
            <w:tcW w:w="0" w:type="auto"/>
            <w:vAlign w:val="center"/>
          </w:tcPr>
          <w:p w14:paraId="6C46B54F" w14:textId="7B0E550F" w:rsidR="007775D5" w:rsidRPr="00745CA8" w:rsidRDefault="007775D5" w:rsidP="007775D5">
            <w:pPr>
              <w:jc w:val="center"/>
            </w:pPr>
            <w:r w:rsidRPr="00745CA8">
              <w:t>0.14 (0.08)</w:t>
            </w:r>
          </w:p>
        </w:tc>
        <w:tc>
          <w:tcPr>
            <w:tcW w:w="0" w:type="auto"/>
            <w:vAlign w:val="center"/>
          </w:tcPr>
          <w:p w14:paraId="6FA67B20" w14:textId="525EA927" w:rsidR="007775D5" w:rsidRPr="00745CA8" w:rsidRDefault="007775D5" w:rsidP="007775D5">
            <w:pPr>
              <w:jc w:val="center"/>
            </w:pPr>
            <w:r w:rsidRPr="00745CA8">
              <w:t>0.062</w:t>
            </w:r>
          </w:p>
        </w:tc>
        <w:tc>
          <w:tcPr>
            <w:tcW w:w="0" w:type="auto"/>
            <w:vAlign w:val="center"/>
          </w:tcPr>
          <w:p w14:paraId="60CE7C53" w14:textId="7FDA31F5" w:rsidR="007775D5" w:rsidRPr="00745CA8" w:rsidRDefault="007775D5" w:rsidP="007775D5">
            <w:pPr>
              <w:jc w:val="center"/>
            </w:pPr>
            <w:r w:rsidRPr="00745CA8">
              <w:t>0.51 (0.24)</w:t>
            </w:r>
          </w:p>
        </w:tc>
        <w:tc>
          <w:tcPr>
            <w:tcW w:w="0" w:type="auto"/>
            <w:vAlign w:val="center"/>
          </w:tcPr>
          <w:p w14:paraId="6C84662C" w14:textId="63DA41DD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34</w:t>
            </w:r>
          </w:p>
        </w:tc>
        <w:tc>
          <w:tcPr>
            <w:tcW w:w="0" w:type="auto"/>
            <w:vAlign w:val="center"/>
          </w:tcPr>
          <w:p w14:paraId="2E50A703" w14:textId="66C9ACC8" w:rsidR="007775D5" w:rsidRPr="00745CA8" w:rsidRDefault="007775D5" w:rsidP="007775D5">
            <w:pPr>
              <w:jc w:val="center"/>
            </w:pPr>
            <w:r w:rsidRPr="00745CA8">
              <w:t>0.10</w:t>
            </w:r>
          </w:p>
        </w:tc>
      </w:tr>
      <w:tr w:rsidR="00745CA8" w:rsidRPr="00745CA8" w14:paraId="1EE169D9" w14:textId="77777777" w:rsidTr="00DF5CDE">
        <w:trPr>
          <w:jc w:val="center"/>
        </w:trPr>
        <w:tc>
          <w:tcPr>
            <w:tcW w:w="0" w:type="auto"/>
            <w:vAlign w:val="center"/>
          </w:tcPr>
          <w:p w14:paraId="68AF055B" w14:textId="19858E0E" w:rsidR="007775D5" w:rsidRPr="00745CA8" w:rsidRDefault="007775D5" w:rsidP="007775D5">
            <w:r w:rsidRPr="00745CA8">
              <w:t xml:space="preserve">  SPPB-STS (point)</w:t>
            </w:r>
          </w:p>
        </w:tc>
        <w:tc>
          <w:tcPr>
            <w:tcW w:w="0" w:type="auto"/>
            <w:vAlign w:val="center"/>
          </w:tcPr>
          <w:p w14:paraId="152BD798" w14:textId="349BA7D1" w:rsidR="007775D5" w:rsidRPr="00745CA8" w:rsidRDefault="007775D5" w:rsidP="007775D5">
            <w:pPr>
              <w:jc w:val="center"/>
            </w:pPr>
            <w:r w:rsidRPr="00745CA8">
              <w:t>0.03 (0.15)</w:t>
            </w:r>
          </w:p>
        </w:tc>
        <w:tc>
          <w:tcPr>
            <w:tcW w:w="0" w:type="auto"/>
            <w:vAlign w:val="center"/>
          </w:tcPr>
          <w:p w14:paraId="4DFAA6C7" w14:textId="59E25155" w:rsidR="007775D5" w:rsidRPr="00745CA8" w:rsidRDefault="007775D5" w:rsidP="007775D5">
            <w:pPr>
              <w:jc w:val="center"/>
            </w:pPr>
            <w:r w:rsidRPr="00745CA8">
              <w:t>0.834</w:t>
            </w:r>
          </w:p>
        </w:tc>
        <w:tc>
          <w:tcPr>
            <w:tcW w:w="0" w:type="auto"/>
            <w:vAlign w:val="center"/>
          </w:tcPr>
          <w:p w14:paraId="23DD01DA" w14:textId="564D84B4" w:rsidR="007775D5" w:rsidRPr="00745CA8" w:rsidRDefault="007775D5" w:rsidP="007775D5">
            <w:pPr>
              <w:jc w:val="center"/>
            </w:pPr>
            <w:r w:rsidRPr="00745CA8">
              <w:t>-0.02 (0.02)</w:t>
            </w:r>
          </w:p>
        </w:tc>
        <w:tc>
          <w:tcPr>
            <w:tcW w:w="0" w:type="auto"/>
            <w:vAlign w:val="center"/>
          </w:tcPr>
          <w:p w14:paraId="709CCEB3" w14:textId="76272787" w:rsidR="007775D5" w:rsidRPr="00745CA8" w:rsidRDefault="007775D5" w:rsidP="007775D5">
            <w:pPr>
              <w:jc w:val="center"/>
            </w:pPr>
            <w:r w:rsidRPr="00745CA8">
              <w:t>0.425</w:t>
            </w:r>
          </w:p>
        </w:tc>
        <w:tc>
          <w:tcPr>
            <w:tcW w:w="0" w:type="auto"/>
            <w:vAlign w:val="center"/>
          </w:tcPr>
          <w:p w14:paraId="4AB2A64F" w14:textId="64CF75C4" w:rsidR="007775D5" w:rsidRPr="00745CA8" w:rsidRDefault="007775D5" w:rsidP="007775D5">
            <w:pPr>
              <w:jc w:val="center"/>
            </w:pPr>
            <w:r w:rsidRPr="00745CA8">
              <w:t>0.30 (0.09)</w:t>
            </w:r>
          </w:p>
        </w:tc>
        <w:tc>
          <w:tcPr>
            <w:tcW w:w="0" w:type="auto"/>
            <w:vAlign w:val="center"/>
          </w:tcPr>
          <w:p w14:paraId="42A2F326" w14:textId="59E8409D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01</w:t>
            </w:r>
          </w:p>
        </w:tc>
        <w:tc>
          <w:tcPr>
            <w:tcW w:w="0" w:type="auto"/>
            <w:vAlign w:val="center"/>
          </w:tcPr>
          <w:p w14:paraId="0056D977" w14:textId="560E315D" w:rsidR="007775D5" w:rsidRPr="00745CA8" w:rsidRDefault="007775D5" w:rsidP="007775D5">
            <w:pPr>
              <w:jc w:val="center"/>
            </w:pPr>
            <w:r w:rsidRPr="00745CA8">
              <w:t>0.02</w:t>
            </w:r>
          </w:p>
        </w:tc>
      </w:tr>
      <w:tr w:rsidR="00745CA8" w:rsidRPr="00745CA8" w14:paraId="381ABA37" w14:textId="77777777" w:rsidTr="00DF5CDE">
        <w:trPr>
          <w:jc w:val="center"/>
        </w:trPr>
        <w:tc>
          <w:tcPr>
            <w:tcW w:w="0" w:type="auto"/>
            <w:vAlign w:val="center"/>
          </w:tcPr>
          <w:p w14:paraId="48A6657A" w14:textId="3B6552FB" w:rsidR="007775D5" w:rsidRPr="00745CA8" w:rsidRDefault="007775D5" w:rsidP="007775D5">
            <w:r w:rsidRPr="00745CA8">
              <w:t xml:space="preserve">  SPPB-Gait (point)</w:t>
            </w:r>
          </w:p>
        </w:tc>
        <w:tc>
          <w:tcPr>
            <w:tcW w:w="0" w:type="auto"/>
            <w:vAlign w:val="center"/>
          </w:tcPr>
          <w:p w14:paraId="2A2CA44F" w14:textId="08FB1DEE" w:rsidR="007775D5" w:rsidRPr="00745CA8" w:rsidRDefault="007775D5" w:rsidP="007775D5">
            <w:pPr>
              <w:jc w:val="center"/>
            </w:pPr>
            <w:r w:rsidRPr="00745CA8">
              <w:t>-0.13 (0.09)</w:t>
            </w:r>
          </w:p>
        </w:tc>
        <w:tc>
          <w:tcPr>
            <w:tcW w:w="0" w:type="auto"/>
            <w:vAlign w:val="center"/>
          </w:tcPr>
          <w:p w14:paraId="0DA83542" w14:textId="2C5BEFDF" w:rsidR="007775D5" w:rsidRPr="00745CA8" w:rsidRDefault="007775D5" w:rsidP="007775D5">
            <w:pPr>
              <w:jc w:val="center"/>
            </w:pPr>
            <w:r w:rsidRPr="00745CA8">
              <w:t>0.164</w:t>
            </w:r>
          </w:p>
        </w:tc>
        <w:tc>
          <w:tcPr>
            <w:tcW w:w="0" w:type="auto"/>
            <w:vAlign w:val="center"/>
          </w:tcPr>
          <w:p w14:paraId="090FCE31" w14:textId="5C3A68F0" w:rsidR="007775D5" w:rsidRPr="00745CA8" w:rsidRDefault="007775D5" w:rsidP="007775D5">
            <w:pPr>
              <w:jc w:val="center"/>
            </w:pPr>
            <w:r w:rsidRPr="00745CA8">
              <w:t>0.01 (0.03)</w:t>
            </w:r>
          </w:p>
        </w:tc>
        <w:tc>
          <w:tcPr>
            <w:tcW w:w="0" w:type="auto"/>
            <w:vAlign w:val="center"/>
          </w:tcPr>
          <w:p w14:paraId="3E65DD88" w14:textId="0D5F5571" w:rsidR="007775D5" w:rsidRPr="00745CA8" w:rsidRDefault="007775D5" w:rsidP="007775D5">
            <w:pPr>
              <w:jc w:val="center"/>
            </w:pPr>
            <w:r w:rsidRPr="00745CA8">
              <w:t>0.692</w:t>
            </w:r>
          </w:p>
        </w:tc>
        <w:tc>
          <w:tcPr>
            <w:tcW w:w="0" w:type="auto"/>
            <w:vAlign w:val="center"/>
          </w:tcPr>
          <w:p w14:paraId="64F078EE" w14:textId="77777777" w:rsidR="007775D5" w:rsidRPr="00745CA8" w:rsidRDefault="007775D5" w:rsidP="007775D5">
            <w:pPr>
              <w:jc w:val="center"/>
            </w:pPr>
            <w:r w:rsidRPr="00745CA8">
              <w:t>0.08 (0.05)</w:t>
            </w:r>
          </w:p>
        </w:tc>
        <w:tc>
          <w:tcPr>
            <w:tcW w:w="0" w:type="auto"/>
            <w:vAlign w:val="center"/>
          </w:tcPr>
          <w:p w14:paraId="785C2A15" w14:textId="5E471FF7" w:rsidR="007775D5" w:rsidRPr="00745CA8" w:rsidRDefault="007775D5" w:rsidP="007775D5">
            <w:pPr>
              <w:jc w:val="center"/>
            </w:pPr>
            <w:r w:rsidRPr="00745CA8">
              <w:t>0.113</w:t>
            </w:r>
          </w:p>
        </w:tc>
        <w:tc>
          <w:tcPr>
            <w:tcW w:w="0" w:type="auto"/>
            <w:vAlign w:val="center"/>
          </w:tcPr>
          <w:p w14:paraId="02C76FDA" w14:textId="2EF16403" w:rsidR="007775D5" w:rsidRPr="00745CA8" w:rsidRDefault="007775D5" w:rsidP="007775D5">
            <w:pPr>
              <w:jc w:val="center"/>
            </w:pPr>
            <w:r w:rsidRPr="00745CA8">
              <w:t>0.35</w:t>
            </w:r>
          </w:p>
        </w:tc>
      </w:tr>
      <w:tr w:rsidR="00745CA8" w:rsidRPr="00745CA8" w14:paraId="522C41F5" w14:textId="77777777" w:rsidTr="00DF5CDE">
        <w:trPr>
          <w:jc w:val="center"/>
        </w:trPr>
        <w:tc>
          <w:tcPr>
            <w:tcW w:w="0" w:type="auto"/>
            <w:vAlign w:val="center"/>
          </w:tcPr>
          <w:p w14:paraId="7466966A" w14:textId="15DFAEFA" w:rsidR="007775D5" w:rsidRPr="00745CA8" w:rsidRDefault="007775D5" w:rsidP="007775D5">
            <w:r w:rsidRPr="00745CA8">
              <w:t xml:space="preserve">  SPPB-Balance (point)</w:t>
            </w:r>
          </w:p>
        </w:tc>
        <w:tc>
          <w:tcPr>
            <w:tcW w:w="0" w:type="auto"/>
            <w:vAlign w:val="center"/>
          </w:tcPr>
          <w:p w14:paraId="17B98320" w14:textId="41FAE8B8" w:rsidR="007775D5" w:rsidRPr="00745CA8" w:rsidRDefault="007775D5" w:rsidP="007775D5">
            <w:pPr>
              <w:jc w:val="center"/>
            </w:pPr>
            <w:r w:rsidRPr="00745CA8">
              <w:t>-0.19 (0.23)</w:t>
            </w:r>
          </w:p>
        </w:tc>
        <w:tc>
          <w:tcPr>
            <w:tcW w:w="0" w:type="auto"/>
            <w:vAlign w:val="center"/>
          </w:tcPr>
          <w:p w14:paraId="42E80EE8" w14:textId="40BB1066" w:rsidR="007775D5" w:rsidRPr="00745CA8" w:rsidRDefault="007775D5" w:rsidP="007775D5">
            <w:pPr>
              <w:jc w:val="center"/>
            </w:pPr>
            <w:r w:rsidRPr="00745CA8">
              <w:t>0.417</w:t>
            </w:r>
          </w:p>
        </w:tc>
        <w:tc>
          <w:tcPr>
            <w:tcW w:w="0" w:type="auto"/>
            <w:vAlign w:val="center"/>
          </w:tcPr>
          <w:p w14:paraId="5B90C188" w14:textId="7E5C2C5C" w:rsidR="007775D5" w:rsidRPr="00745CA8" w:rsidRDefault="007775D5" w:rsidP="007775D5">
            <w:pPr>
              <w:jc w:val="center"/>
            </w:pPr>
            <w:r w:rsidRPr="00745CA8">
              <w:t>0.21 (0.09)</w:t>
            </w:r>
          </w:p>
        </w:tc>
        <w:tc>
          <w:tcPr>
            <w:tcW w:w="0" w:type="auto"/>
            <w:vAlign w:val="center"/>
          </w:tcPr>
          <w:p w14:paraId="5B5D63C8" w14:textId="04C6FA58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14</w:t>
            </w:r>
          </w:p>
        </w:tc>
        <w:tc>
          <w:tcPr>
            <w:tcW w:w="0" w:type="auto"/>
            <w:vAlign w:val="center"/>
          </w:tcPr>
          <w:p w14:paraId="28C9E6A5" w14:textId="4251615A" w:rsidR="007775D5" w:rsidRPr="00745CA8" w:rsidRDefault="007775D5" w:rsidP="007775D5">
            <w:pPr>
              <w:jc w:val="center"/>
            </w:pPr>
            <w:r w:rsidRPr="00745CA8">
              <w:t>0.14 (0.17)</w:t>
            </w:r>
          </w:p>
        </w:tc>
        <w:tc>
          <w:tcPr>
            <w:tcW w:w="0" w:type="auto"/>
            <w:vAlign w:val="center"/>
          </w:tcPr>
          <w:p w14:paraId="64A20C80" w14:textId="02F00C82" w:rsidR="007775D5" w:rsidRPr="00745CA8" w:rsidRDefault="007775D5" w:rsidP="007775D5">
            <w:pPr>
              <w:jc w:val="center"/>
              <w:rPr>
                <w:lang w:val="en-US"/>
              </w:rPr>
            </w:pPr>
            <w:r w:rsidRPr="00745CA8">
              <w:t>0.422</w:t>
            </w:r>
          </w:p>
        </w:tc>
        <w:tc>
          <w:tcPr>
            <w:tcW w:w="0" w:type="auto"/>
            <w:vAlign w:val="center"/>
          </w:tcPr>
          <w:p w14:paraId="37C66C0F" w14:textId="0BE5116C" w:rsidR="007775D5" w:rsidRPr="00745CA8" w:rsidRDefault="007775D5" w:rsidP="007775D5">
            <w:pPr>
              <w:jc w:val="center"/>
            </w:pPr>
            <w:r w:rsidRPr="00745CA8">
              <w:t>0.03</w:t>
            </w:r>
          </w:p>
        </w:tc>
      </w:tr>
      <w:tr w:rsidR="00745CA8" w:rsidRPr="00745CA8" w14:paraId="2D85CBDC" w14:textId="77777777" w:rsidTr="00DF5CDE">
        <w:trPr>
          <w:jc w:val="center"/>
        </w:trPr>
        <w:tc>
          <w:tcPr>
            <w:tcW w:w="0" w:type="auto"/>
            <w:vAlign w:val="center"/>
          </w:tcPr>
          <w:p w14:paraId="06EB2AED" w14:textId="1496E7C3" w:rsidR="007775D5" w:rsidRPr="00745CA8" w:rsidRDefault="007775D5" w:rsidP="007775D5">
            <w:r w:rsidRPr="00745CA8">
              <w:t>LASA (point)</w:t>
            </w:r>
          </w:p>
        </w:tc>
        <w:tc>
          <w:tcPr>
            <w:tcW w:w="0" w:type="auto"/>
            <w:vAlign w:val="center"/>
          </w:tcPr>
          <w:p w14:paraId="1891D728" w14:textId="7F2FD726" w:rsidR="007775D5" w:rsidRPr="00745CA8" w:rsidRDefault="007775D5" w:rsidP="007775D5">
            <w:pPr>
              <w:jc w:val="center"/>
            </w:pPr>
            <w:r w:rsidRPr="00745CA8">
              <w:t>0.26 (0.58)</w:t>
            </w:r>
          </w:p>
        </w:tc>
        <w:tc>
          <w:tcPr>
            <w:tcW w:w="0" w:type="auto"/>
            <w:vAlign w:val="center"/>
          </w:tcPr>
          <w:p w14:paraId="2DF7D09B" w14:textId="06DBBD62" w:rsidR="007775D5" w:rsidRPr="00745CA8" w:rsidRDefault="007775D5" w:rsidP="007775D5">
            <w:pPr>
              <w:jc w:val="center"/>
            </w:pPr>
            <w:r w:rsidRPr="00745CA8">
              <w:t>0.648</w:t>
            </w:r>
          </w:p>
        </w:tc>
        <w:tc>
          <w:tcPr>
            <w:tcW w:w="0" w:type="auto"/>
            <w:vAlign w:val="center"/>
          </w:tcPr>
          <w:p w14:paraId="170A9132" w14:textId="22716F0D" w:rsidR="007775D5" w:rsidRPr="00745CA8" w:rsidRDefault="007775D5" w:rsidP="007775D5">
            <w:pPr>
              <w:jc w:val="center"/>
            </w:pPr>
            <w:r w:rsidRPr="00745CA8">
              <w:t>0.08 (0.20)</w:t>
            </w:r>
          </w:p>
        </w:tc>
        <w:tc>
          <w:tcPr>
            <w:tcW w:w="0" w:type="auto"/>
            <w:vAlign w:val="center"/>
          </w:tcPr>
          <w:p w14:paraId="0B70D833" w14:textId="2249E8CA" w:rsidR="007775D5" w:rsidRPr="00745CA8" w:rsidRDefault="007775D5" w:rsidP="007775D5">
            <w:pPr>
              <w:jc w:val="center"/>
            </w:pPr>
            <w:r w:rsidRPr="00745CA8">
              <w:t>0.704</w:t>
            </w:r>
          </w:p>
        </w:tc>
        <w:tc>
          <w:tcPr>
            <w:tcW w:w="0" w:type="auto"/>
            <w:vAlign w:val="center"/>
          </w:tcPr>
          <w:p w14:paraId="0322D660" w14:textId="0D1B7CBC" w:rsidR="007775D5" w:rsidRPr="00745CA8" w:rsidRDefault="007775D5" w:rsidP="007775D5">
            <w:pPr>
              <w:jc w:val="center"/>
            </w:pPr>
            <w:r w:rsidRPr="00745CA8">
              <w:t>-1.34 (0.32)</w:t>
            </w:r>
          </w:p>
        </w:tc>
        <w:tc>
          <w:tcPr>
            <w:tcW w:w="0" w:type="auto"/>
            <w:vAlign w:val="center"/>
          </w:tcPr>
          <w:p w14:paraId="6A86DD0A" w14:textId="77777777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&lt; 0.001</w:t>
            </w:r>
          </w:p>
        </w:tc>
        <w:tc>
          <w:tcPr>
            <w:tcW w:w="0" w:type="auto"/>
            <w:vAlign w:val="center"/>
          </w:tcPr>
          <w:p w14:paraId="52DAC35E" w14:textId="5DB1851B" w:rsidR="007775D5" w:rsidRPr="00745CA8" w:rsidRDefault="007775D5" w:rsidP="007775D5">
            <w:pPr>
              <w:jc w:val="center"/>
            </w:pPr>
            <w:r w:rsidRPr="00745CA8">
              <w:t>0.16</w:t>
            </w:r>
          </w:p>
        </w:tc>
      </w:tr>
      <w:tr w:rsidR="00745CA8" w:rsidRPr="00745CA8" w14:paraId="092E7331" w14:textId="77777777" w:rsidTr="00DF5CDE">
        <w:trPr>
          <w:jc w:val="center"/>
        </w:trPr>
        <w:tc>
          <w:tcPr>
            <w:tcW w:w="0" w:type="auto"/>
            <w:vAlign w:val="center"/>
          </w:tcPr>
          <w:p w14:paraId="00EA812E" w14:textId="1F64C476" w:rsidR="007775D5" w:rsidRPr="00745CA8" w:rsidRDefault="007775D5" w:rsidP="007775D5">
            <w:r w:rsidRPr="00745CA8">
              <w:t>EQ-5D utility score</w:t>
            </w:r>
          </w:p>
        </w:tc>
        <w:tc>
          <w:tcPr>
            <w:tcW w:w="0" w:type="auto"/>
            <w:vAlign w:val="center"/>
          </w:tcPr>
          <w:p w14:paraId="5CC65509" w14:textId="01AF4AA6" w:rsidR="007775D5" w:rsidRPr="00745CA8" w:rsidRDefault="007775D5" w:rsidP="007775D5">
            <w:pPr>
              <w:jc w:val="center"/>
            </w:pPr>
            <w:r w:rsidRPr="00745CA8">
              <w:t>0.14 (0.05)</w:t>
            </w:r>
          </w:p>
        </w:tc>
        <w:tc>
          <w:tcPr>
            <w:tcW w:w="0" w:type="auto"/>
            <w:vAlign w:val="center"/>
          </w:tcPr>
          <w:p w14:paraId="3FB92D6F" w14:textId="7B768764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01</w:t>
            </w:r>
          </w:p>
        </w:tc>
        <w:tc>
          <w:tcPr>
            <w:tcW w:w="0" w:type="auto"/>
            <w:vAlign w:val="center"/>
          </w:tcPr>
          <w:p w14:paraId="3E10DC22" w14:textId="45D944E1" w:rsidR="007775D5" w:rsidRPr="00745CA8" w:rsidRDefault="007775D5" w:rsidP="007775D5">
            <w:pPr>
              <w:jc w:val="center"/>
            </w:pPr>
            <w:r w:rsidRPr="00745CA8">
              <w:t>-0.04 (0.03)</w:t>
            </w:r>
          </w:p>
        </w:tc>
        <w:tc>
          <w:tcPr>
            <w:tcW w:w="0" w:type="auto"/>
            <w:vAlign w:val="center"/>
          </w:tcPr>
          <w:p w14:paraId="27D9D1E7" w14:textId="148263B8" w:rsidR="007775D5" w:rsidRPr="00745CA8" w:rsidRDefault="007775D5" w:rsidP="007775D5">
            <w:pPr>
              <w:jc w:val="center"/>
            </w:pPr>
            <w:r w:rsidRPr="00745CA8">
              <w:t>0.162</w:t>
            </w:r>
          </w:p>
        </w:tc>
        <w:tc>
          <w:tcPr>
            <w:tcW w:w="0" w:type="auto"/>
            <w:vAlign w:val="center"/>
          </w:tcPr>
          <w:p w14:paraId="6A5664AE" w14:textId="7840DD92" w:rsidR="007775D5" w:rsidRPr="00745CA8" w:rsidRDefault="007775D5" w:rsidP="007775D5">
            <w:pPr>
              <w:jc w:val="center"/>
            </w:pPr>
            <w:r w:rsidRPr="00745CA8">
              <w:t>-0.01 (0.03)</w:t>
            </w:r>
          </w:p>
        </w:tc>
        <w:tc>
          <w:tcPr>
            <w:tcW w:w="0" w:type="auto"/>
            <w:vAlign w:val="center"/>
          </w:tcPr>
          <w:p w14:paraId="0F615848" w14:textId="3C55F6D9" w:rsidR="007775D5" w:rsidRPr="00745CA8" w:rsidRDefault="007775D5" w:rsidP="007775D5">
            <w:pPr>
              <w:jc w:val="center"/>
            </w:pPr>
            <w:r w:rsidRPr="00745CA8">
              <w:t>0.695</w:t>
            </w:r>
          </w:p>
        </w:tc>
        <w:tc>
          <w:tcPr>
            <w:tcW w:w="0" w:type="auto"/>
            <w:vAlign w:val="center"/>
          </w:tcPr>
          <w:p w14:paraId="2484794E" w14:textId="0284F175" w:rsidR="007775D5" w:rsidRPr="00745CA8" w:rsidRDefault="007775D5" w:rsidP="007775D5">
            <w:pPr>
              <w:jc w:val="center"/>
            </w:pPr>
            <w:r w:rsidRPr="00745CA8">
              <w:t>0.62</w:t>
            </w:r>
          </w:p>
        </w:tc>
      </w:tr>
      <w:tr w:rsidR="00745CA8" w:rsidRPr="00745CA8" w14:paraId="795AC178" w14:textId="77777777" w:rsidTr="00DF5CDE">
        <w:trPr>
          <w:jc w:val="center"/>
        </w:trPr>
        <w:tc>
          <w:tcPr>
            <w:tcW w:w="0" w:type="auto"/>
            <w:vAlign w:val="center"/>
          </w:tcPr>
          <w:p w14:paraId="5605C7B6" w14:textId="4058EA6E" w:rsidR="007775D5" w:rsidRPr="00745CA8" w:rsidRDefault="007775D5" w:rsidP="007775D5">
            <w:r w:rsidRPr="00745CA8">
              <w:t>EQ-VAS</w:t>
            </w:r>
          </w:p>
        </w:tc>
        <w:tc>
          <w:tcPr>
            <w:tcW w:w="0" w:type="auto"/>
            <w:vAlign w:val="center"/>
          </w:tcPr>
          <w:p w14:paraId="39A45995" w14:textId="7B50691F" w:rsidR="007775D5" w:rsidRPr="00745CA8" w:rsidRDefault="007775D5" w:rsidP="007775D5">
            <w:pPr>
              <w:jc w:val="center"/>
            </w:pPr>
            <w:r w:rsidRPr="00745CA8">
              <w:t>7.14 (3.54)</w:t>
            </w:r>
          </w:p>
        </w:tc>
        <w:tc>
          <w:tcPr>
            <w:tcW w:w="0" w:type="auto"/>
            <w:vAlign w:val="center"/>
          </w:tcPr>
          <w:p w14:paraId="710D8A4F" w14:textId="2128CDFE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rPr>
                <w:b/>
                <w:bCs/>
              </w:rPr>
              <w:t>0.044</w:t>
            </w:r>
          </w:p>
        </w:tc>
        <w:tc>
          <w:tcPr>
            <w:tcW w:w="0" w:type="auto"/>
            <w:vAlign w:val="center"/>
          </w:tcPr>
          <w:p w14:paraId="2F7FE918" w14:textId="113DAB02" w:rsidR="007775D5" w:rsidRPr="00745CA8" w:rsidRDefault="007775D5" w:rsidP="007775D5">
            <w:pPr>
              <w:jc w:val="center"/>
            </w:pPr>
            <w:r w:rsidRPr="00745CA8">
              <w:t>-0.22 (1.48)</w:t>
            </w:r>
          </w:p>
        </w:tc>
        <w:tc>
          <w:tcPr>
            <w:tcW w:w="0" w:type="auto"/>
            <w:vAlign w:val="center"/>
          </w:tcPr>
          <w:p w14:paraId="591E02E0" w14:textId="7FE80367" w:rsidR="007775D5" w:rsidRPr="00745CA8" w:rsidRDefault="007775D5" w:rsidP="007775D5">
            <w:pPr>
              <w:jc w:val="center"/>
            </w:pPr>
            <w:r w:rsidRPr="00745CA8">
              <w:t>0.884</w:t>
            </w:r>
          </w:p>
        </w:tc>
        <w:tc>
          <w:tcPr>
            <w:tcW w:w="0" w:type="auto"/>
            <w:vAlign w:val="center"/>
          </w:tcPr>
          <w:p w14:paraId="6F613E50" w14:textId="464274E3" w:rsidR="007775D5" w:rsidRPr="00745CA8" w:rsidRDefault="007775D5" w:rsidP="007775D5">
            <w:pPr>
              <w:jc w:val="center"/>
            </w:pPr>
            <w:r w:rsidRPr="00745CA8">
              <w:t>-2.41 (2.08)</w:t>
            </w:r>
          </w:p>
        </w:tc>
        <w:tc>
          <w:tcPr>
            <w:tcW w:w="0" w:type="auto"/>
            <w:vAlign w:val="center"/>
          </w:tcPr>
          <w:p w14:paraId="00A07555" w14:textId="5C8DE72A" w:rsidR="007775D5" w:rsidRPr="00745CA8" w:rsidRDefault="007775D5" w:rsidP="007775D5">
            <w:pPr>
              <w:jc w:val="center"/>
            </w:pPr>
            <w:r w:rsidRPr="00745CA8">
              <w:t>0.247</w:t>
            </w:r>
          </w:p>
        </w:tc>
        <w:tc>
          <w:tcPr>
            <w:tcW w:w="0" w:type="auto"/>
            <w:vAlign w:val="center"/>
          </w:tcPr>
          <w:p w14:paraId="26C1F182" w14:textId="1502B78F" w:rsidR="007775D5" w:rsidRPr="00745CA8" w:rsidRDefault="007775D5" w:rsidP="007775D5">
            <w:pPr>
              <w:jc w:val="center"/>
            </w:pPr>
            <w:r w:rsidRPr="00745CA8">
              <w:t>0.46</w:t>
            </w:r>
          </w:p>
        </w:tc>
      </w:tr>
      <w:tr w:rsidR="00745CA8" w:rsidRPr="00745CA8" w14:paraId="2D41EB36" w14:textId="77777777" w:rsidTr="00DF5CDE">
        <w:trPr>
          <w:jc w:val="center"/>
        </w:trPr>
        <w:tc>
          <w:tcPr>
            <w:tcW w:w="0" w:type="auto"/>
            <w:vAlign w:val="center"/>
          </w:tcPr>
          <w:p w14:paraId="29BD1B9C" w14:textId="12254C93" w:rsidR="007775D5" w:rsidRPr="00745CA8" w:rsidRDefault="007775D5" w:rsidP="007775D5">
            <w:r w:rsidRPr="00745CA8">
              <w:t>FRAIL-NH (point)</w:t>
            </w:r>
          </w:p>
        </w:tc>
        <w:tc>
          <w:tcPr>
            <w:tcW w:w="0" w:type="auto"/>
            <w:vAlign w:val="center"/>
          </w:tcPr>
          <w:p w14:paraId="39E34FAE" w14:textId="7B9C0088" w:rsidR="007775D5" w:rsidRPr="00745CA8" w:rsidRDefault="007775D5" w:rsidP="007775D5">
            <w:pPr>
              <w:jc w:val="center"/>
            </w:pPr>
            <w:r w:rsidRPr="00745CA8">
              <w:t>-0.43 (0.42)</w:t>
            </w:r>
          </w:p>
        </w:tc>
        <w:tc>
          <w:tcPr>
            <w:tcW w:w="0" w:type="auto"/>
            <w:vAlign w:val="center"/>
          </w:tcPr>
          <w:p w14:paraId="60749136" w14:textId="05A87A58" w:rsidR="007775D5" w:rsidRPr="00745CA8" w:rsidRDefault="007775D5" w:rsidP="007775D5">
            <w:pPr>
              <w:jc w:val="center"/>
              <w:rPr>
                <w:b/>
                <w:bCs/>
              </w:rPr>
            </w:pPr>
            <w:r w:rsidRPr="00745CA8">
              <w:t>0.314</w:t>
            </w:r>
          </w:p>
        </w:tc>
        <w:tc>
          <w:tcPr>
            <w:tcW w:w="0" w:type="auto"/>
            <w:vAlign w:val="center"/>
          </w:tcPr>
          <w:p w14:paraId="72F3BE00" w14:textId="6F387F93" w:rsidR="007775D5" w:rsidRPr="00745CA8" w:rsidRDefault="007775D5" w:rsidP="007775D5">
            <w:pPr>
              <w:jc w:val="center"/>
            </w:pPr>
            <w:r w:rsidRPr="00745CA8">
              <w:t>0.02 (0.08)</w:t>
            </w:r>
          </w:p>
        </w:tc>
        <w:tc>
          <w:tcPr>
            <w:tcW w:w="0" w:type="auto"/>
            <w:vAlign w:val="center"/>
          </w:tcPr>
          <w:p w14:paraId="0BCCE9BC" w14:textId="15B561EE" w:rsidR="007775D5" w:rsidRPr="00745CA8" w:rsidRDefault="007775D5" w:rsidP="007775D5">
            <w:pPr>
              <w:jc w:val="center"/>
            </w:pPr>
            <w:r w:rsidRPr="00745CA8">
              <w:t>0.827</w:t>
            </w:r>
          </w:p>
        </w:tc>
        <w:tc>
          <w:tcPr>
            <w:tcW w:w="0" w:type="auto"/>
            <w:vAlign w:val="center"/>
          </w:tcPr>
          <w:p w14:paraId="4F2F7BC8" w14:textId="0F60E7A3" w:rsidR="007775D5" w:rsidRPr="00745CA8" w:rsidRDefault="007775D5" w:rsidP="007775D5">
            <w:pPr>
              <w:jc w:val="center"/>
            </w:pPr>
            <w:r w:rsidRPr="00745CA8">
              <w:t>0.06 (0.24)</w:t>
            </w:r>
          </w:p>
        </w:tc>
        <w:tc>
          <w:tcPr>
            <w:tcW w:w="0" w:type="auto"/>
            <w:vAlign w:val="center"/>
          </w:tcPr>
          <w:p w14:paraId="6BAC811E" w14:textId="5E1E6F84" w:rsidR="007775D5" w:rsidRPr="00745CA8" w:rsidRDefault="007775D5" w:rsidP="007775D5">
            <w:pPr>
              <w:jc w:val="center"/>
            </w:pPr>
            <w:r w:rsidRPr="00745CA8">
              <w:t>0.787</w:t>
            </w:r>
          </w:p>
        </w:tc>
        <w:tc>
          <w:tcPr>
            <w:tcW w:w="0" w:type="auto"/>
            <w:vAlign w:val="center"/>
          </w:tcPr>
          <w:p w14:paraId="53E25774" w14:textId="6B967896" w:rsidR="007775D5" w:rsidRPr="00745CA8" w:rsidRDefault="007775D5" w:rsidP="007775D5">
            <w:pPr>
              <w:jc w:val="center"/>
            </w:pPr>
            <w:r w:rsidRPr="00745CA8">
              <w:t>0.39</w:t>
            </w:r>
          </w:p>
        </w:tc>
      </w:tr>
    </w:tbl>
    <w:p w14:paraId="54E949F0" w14:textId="77777777" w:rsidR="00DF5CDE" w:rsidRPr="004B0D1E" w:rsidRDefault="00DF5CDE" w:rsidP="00DF5CDE">
      <w:pPr>
        <w:jc w:val="both"/>
        <w:rPr>
          <w:i/>
          <w:iCs/>
          <w:lang w:val="en-US"/>
        </w:rPr>
      </w:pPr>
      <w:r w:rsidRPr="004B0D1E">
        <w:rPr>
          <w:i/>
          <w:iCs/>
          <w:lang w:val="en-US"/>
        </w:rPr>
        <w:t>Notes: Adjusted by age, sex, body mass index, walking aid used, and baseline values. Bold p-value represents statistical significance.</w:t>
      </w:r>
    </w:p>
    <w:p w14:paraId="353CD34B" w14:textId="15C82490" w:rsidR="00D75471" w:rsidRPr="00DF5CDE" w:rsidRDefault="00DF5CDE" w:rsidP="00522442">
      <w:pPr>
        <w:jc w:val="both"/>
        <w:rPr>
          <w:lang w:val="en-US"/>
        </w:rPr>
      </w:pPr>
      <w:r w:rsidRPr="004B0D1E">
        <w:rPr>
          <w:i/>
          <w:iCs/>
          <w:lang w:val="en-US"/>
        </w:rPr>
        <w:t xml:space="preserve">Abbreviations: AP = Antero-posterior; EQ-5D = </w:t>
      </w:r>
      <w:proofErr w:type="spellStart"/>
      <w:r w:rsidRPr="004B0D1E">
        <w:rPr>
          <w:i/>
          <w:iCs/>
          <w:lang w:val="en-US"/>
        </w:rPr>
        <w:t>EuroQol</w:t>
      </w:r>
      <w:proofErr w:type="spellEnd"/>
      <w:r w:rsidRPr="004B0D1E">
        <w:rPr>
          <w:i/>
          <w:iCs/>
          <w:lang w:val="en-US"/>
        </w:rPr>
        <w:t xml:space="preserve"> five-dimension questionnaire; EQ-VAS = </w:t>
      </w:r>
      <w:proofErr w:type="spellStart"/>
      <w:r w:rsidRPr="004B0D1E">
        <w:rPr>
          <w:i/>
          <w:iCs/>
          <w:lang w:val="en-US"/>
        </w:rPr>
        <w:t>EuroQol</w:t>
      </w:r>
      <w:proofErr w:type="spellEnd"/>
      <w:r w:rsidRPr="004B0D1E">
        <w:rPr>
          <w:i/>
          <w:iCs/>
          <w:lang w:val="en-US"/>
        </w:rPr>
        <w:t xml:space="preserve"> Visual Analogue Scale; FRAIL-NH = 7-item FRAIL-Nursing Home Scale; L = Left; LASA = Longitudinal Aging Study Amsterdam fall risk profile questionnaire; ML = Medio-lateral; R = Right; SE = Standard error; SPPB = Short Physical Performance Battery; STS = Sit-To-Stand.</w:t>
      </w:r>
      <w:r w:rsidR="00522442" w:rsidRPr="00DF5CDE">
        <w:rPr>
          <w:lang w:val="en-US"/>
        </w:rPr>
        <w:t xml:space="preserve"> </w:t>
      </w:r>
    </w:p>
    <w:sectPr w:rsidR="00D75471" w:rsidRPr="00DF5CDE" w:rsidSect="00522442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10813" w14:textId="77777777" w:rsidR="004C7303" w:rsidRDefault="004C7303" w:rsidP="00F14114">
      <w:r>
        <w:separator/>
      </w:r>
    </w:p>
  </w:endnote>
  <w:endnote w:type="continuationSeparator" w:id="0">
    <w:p w14:paraId="0CBE8119" w14:textId="77777777" w:rsidR="004C7303" w:rsidRDefault="004C7303" w:rsidP="00F141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C355D2" w14:textId="77777777" w:rsidR="004C7303" w:rsidRDefault="004C7303" w:rsidP="00F14114">
      <w:r>
        <w:separator/>
      </w:r>
    </w:p>
  </w:footnote>
  <w:footnote w:type="continuationSeparator" w:id="0">
    <w:p w14:paraId="42F51BFD" w14:textId="77777777" w:rsidR="004C7303" w:rsidRDefault="004C7303" w:rsidP="00F141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CDE"/>
    <w:rsid w:val="000D1471"/>
    <w:rsid w:val="00133097"/>
    <w:rsid w:val="00133B01"/>
    <w:rsid w:val="001963FD"/>
    <w:rsid w:val="001D4044"/>
    <w:rsid w:val="002678E9"/>
    <w:rsid w:val="002E3F16"/>
    <w:rsid w:val="003B680D"/>
    <w:rsid w:val="003C058D"/>
    <w:rsid w:val="00420CEB"/>
    <w:rsid w:val="004A1CF7"/>
    <w:rsid w:val="004C7303"/>
    <w:rsid w:val="00522442"/>
    <w:rsid w:val="00550892"/>
    <w:rsid w:val="005C4FB1"/>
    <w:rsid w:val="00614B2C"/>
    <w:rsid w:val="00633A1B"/>
    <w:rsid w:val="006962A7"/>
    <w:rsid w:val="006B75B1"/>
    <w:rsid w:val="00706A55"/>
    <w:rsid w:val="00745CA8"/>
    <w:rsid w:val="007775D5"/>
    <w:rsid w:val="007876C8"/>
    <w:rsid w:val="007979E6"/>
    <w:rsid w:val="007C0EAB"/>
    <w:rsid w:val="008F4687"/>
    <w:rsid w:val="00917958"/>
    <w:rsid w:val="00984ACE"/>
    <w:rsid w:val="00987B30"/>
    <w:rsid w:val="009C248A"/>
    <w:rsid w:val="009D35DC"/>
    <w:rsid w:val="009E3468"/>
    <w:rsid w:val="009F670E"/>
    <w:rsid w:val="00A47AA6"/>
    <w:rsid w:val="00A76350"/>
    <w:rsid w:val="00AB0020"/>
    <w:rsid w:val="00B275BA"/>
    <w:rsid w:val="00B30E3B"/>
    <w:rsid w:val="00B4183E"/>
    <w:rsid w:val="00B44284"/>
    <w:rsid w:val="00B72F7D"/>
    <w:rsid w:val="00CC5B03"/>
    <w:rsid w:val="00D03ED0"/>
    <w:rsid w:val="00D141F3"/>
    <w:rsid w:val="00D17E48"/>
    <w:rsid w:val="00D75471"/>
    <w:rsid w:val="00DF5CDE"/>
    <w:rsid w:val="00DF7E9B"/>
    <w:rsid w:val="00E27170"/>
    <w:rsid w:val="00EA3482"/>
    <w:rsid w:val="00EA6D1D"/>
    <w:rsid w:val="00F14114"/>
    <w:rsid w:val="00F3196D"/>
    <w:rsid w:val="00F427F5"/>
    <w:rsid w:val="00F569F2"/>
    <w:rsid w:val="00F7247A"/>
    <w:rsid w:val="00FB1494"/>
    <w:rsid w:val="00FB751D"/>
    <w:rsid w:val="00FD552E"/>
    <w:rsid w:val="00FF2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F09A8"/>
  <w15:chartTrackingRefBased/>
  <w15:docId w15:val="{4D8E205A-8CD4-2549-80CA-932364FD5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CDE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5C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5C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5CD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5CD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5CD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5CD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5CD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5CD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5CD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5C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5C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5C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5C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5C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5C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5C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5C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5C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5C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F5C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5CD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F5C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5CD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F5C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5CD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F5C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5C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5C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5C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5CDE"/>
    <w:pPr>
      <w:spacing w:after="0" w:line="240" w:lineRule="auto"/>
    </w:pPr>
    <w:rPr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50892"/>
    <w:pPr>
      <w:spacing w:after="0" w:line="240" w:lineRule="auto"/>
    </w:pPr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1411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4114"/>
    <w:rPr>
      <w:rFonts w:ascii="Times New Roman" w:eastAsia="Times New Roman" w:hAnsi="Times New Roman" w:cs="Times New Roman"/>
      <w:kern w:val="0"/>
      <w:lang w:val="en-H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411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4114"/>
    <w:rPr>
      <w:rFonts w:ascii="Times New Roman" w:eastAsia="Times New Roman" w:hAnsi="Times New Roman" w:cs="Times New Roman"/>
      <w:kern w:val="0"/>
      <w:lang w:val="en-H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9</Words>
  <Characters>2156</Characters>
  <Application>Microsoft Office Word</Application>
  <DocSecurity>0</DocSecurity>
  <Lines>179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iwei</dc:creator>
  <cp:keywords/>
  <dc:description/>
  <cp:lastModifiedBy>Yijian Yang (SSPE)</cp:lastModifiedBy>
  <cp:revision>3</cp:revision>
  <dcterms:created xsi:type="dcterms:W3CDTF">2025-10-31T05:59:00Z</dcterms:created>
  <dcterms:modified xsi:type="dcterms:W3CDTF">2025-10-31T05:59:00Z</dcterms:modified>
</cp:coreProperties>
</file>